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71515" w14:textId="24E26F55" w:rsidR="00D51FCA" w:rsidRPr="001854DA" w:rsidRDefault="00D51FCA" w:rsidP="00880C8D">
      <w:pPr>
        <w:keepNext/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table 1. </w:t>
      </w:r>
      <w:r>
        <w:rPr>
          <w:rFonts w:ascii="Times New Roman" w:hAnsi="Times New Roman" w:cs="Times New Roman"/>
          <w:sz w:val="24"/>
          <w:szCs w:val="24"/>
          <w:lang w:val="en-US"/>
        </w:rPr>
        <w:t>List of medications used in the study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748"/>
      </w:tblGrid>
      <w:tr w:rsidR="00D51FCA" w:rsidRPr="001854DA" w14:paraId="645A1EC6" w14:textId="77777777" w:rsidTr="001854DA">
        <w:tc>
          <w:tcPr>
            <w:tcW w:w="2268" w:type="dxa"/>
            <w:tcBorders>
              <w:bottom w:val="single" w:sz="4" w:space="0" w:color="auto"/>
            </w:tcBorders>
          </w:tcPr>
          <w:p w14:paraId="34B660C4" w14:textId="1DD5E274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 grou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6748" w:type="dxa"/>
            <w:tcBorders>
              <w:bottom w:val="single" w:sz="4" w:space="0" w:color="auto"/>
            </w:tcBorders>
          </w:tcPr>
          <w:p w14:paraId="53AB0E8D" w14:textId="38591A6D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cation groups included according to ATC-classif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</w:tc>
      </w:tr>
      <w:tr w:rsidR="00D51FCA" w:rsidRPr="00E76B61" w14:paraId="59895D1B" w14:textId="77777777" w:rsidTr="00D51FCA">
        <w:tc>
          <w:tcPr>
            <w:tcW w:w="2268" w:type="dxa"/>
            <w:tcBorders>
              <w:top w:val="single" w:sz="4" w:space="0" w:color="auto"/>
            </w:tcBorders>
          </w:tcPr>
          <w:p w14:paraId="705B6CD1" w14:textId="77777777" w:rsidR="00D51FCA" w:rsidRPr="00D1689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sz w:val="24"/>
                <w:szCs w:val="24"/>
              </w:rPr>
              <w:t>Antidepressants</w:t>
            </w:r>
          </w:p>
        </w:tc>
        <w:tc>
          <w:tcPr>
            <w:tcW w:w="6748" w:type="dxa"/>
            <w:tcBorders>
              <w:top w:val="single" w:sz="4" w:space="0" w:color="auto"/>
            </w:tcBorders>
          </w:tcPr>
          <w:p w14:paraId="7E6A746D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06A </w:t>
            </w:r>
          </w:p>
          <w:p w14:paraId="55016605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06AA </w:t>
            </w:r>
            <w:r w:rsidRPr="00D16899">
              <w:rPr>
                <w:rFonts w:ascii="Times New Roman" w:hAnsi="Times New Roman" w:cs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Non-selective monoamine reuptake inhibitors</w:t>
            </w:r>
          </w:p>
          <w:p w14:paraId="31B3A15D" w14:textId="23EDDAAE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6AA04</w:t>
            </w:r>
            <w:r w:rsidR="00E76B61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omipramine</w:t>
            </w:r>
          </w:p>
          <w:p w14:paraId="53423491" w14:textId="1F33543A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6AA06</w:t>
            </w:r>
            <w:r w:rsidR="00E76B61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trimipramine</w:t>
            </w:r>
          </w:p>
          <w:p w14:paraId="2DE778F7" w14:textId="6B9788D3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6AA09</w:t>
            </w:r>
            <w:r w:rsidR="00E76B61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itriptyline</w:t>
            </w:r>
          </w:p>
          <w:p w14:paraId="241870DA" w14:textId="60AFA01E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6AA10</w:t>
            </w:r>
            <w:r w:rsidR="00E76B61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triptyline</w:t>
            </w:r>
          </w:p>
          <w:p w14:paraId="58AE1BDB" w14:textId="73C4F0E6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6AA12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oxepin</w:t>
            </w:r>
          </w:p>
          <w:p w14:paraId="2A6F9766" w14:textId="77777777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0FDAAE" w14:textId="77777777" w:rsidR="00D51FCA" w:rsidRPr="001854DA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854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06AB </w:t>
            </w:r>
            <w:r w:rsidRPr="001854D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Selective serotonin reuptake inhibitors</w:t>
            </w:r>
          </w:p>
          <w:p w14:paraId="794508A5" w14:textId="50111622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>N06AB03</w:t>
            </w:r>
            <w:r w:rsidR="00E76B61"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>fluoxetine</w:t>
            </w:r>
          </w:p>
          <w:p w14:paraId="68698E10" w14:textId="61489F06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>N06AB04</w:t>
            </w:r>
            <w:r w:rsidR="00E76B61"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>citalopram</w:t>
            </w:r>
          </w:p>
          <w:p w14:paraId="347BD9D9" w14:textId="56988B2B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>N06AB05</w:t>
            </w:r>
            <w:r w:rsidR="00E76B61"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>paroxetine</w:t>
            </w:r>
          </w:p>
          <w:p w14:paraId="0E61321A" w14:textId="66741299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>N06AB06</w:t>
            </w:r>
            <w:r w:rsidR="00E76B61"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>sertraline</w:t>
            </w:r>
          </w:p>
          <w:p w14:paraId="41CBC1DF" w14:textId="2FF2326C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>N06AB10</w:t>
            </w:r>
            <w:r w:rsidR="00E76B61"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>escitalopram</w:t>
            </w:r>
          </w:p>
          <w:p w14:paraId="40D96B38" w14:textId="77777777" w:rsidR="00D51FCA" w:rsidRPr="00D1689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  <w:p w14:paraId="6FF309B3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de-DE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N06AG </w:t>
            </w: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de-DE"/>
              </w:rPr>
              <w:t>Monoamine oxidase A inhibitors</w:t>
            </w:r>
          </w:p>
          <w:p w14:paraId="59C8075F" w14:textId="0D1C2F06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6AG02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clobemide</w:t>
            </w:r>
          </w:p>
          <w:p w14:paraId="69CF9E5A" w14:textId="77777777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FAD08A" w14:textId="77777777" w:rsidR="00D51FCA" w:rsidRPr="001854DA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1854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06AX </w:t>
            </w:r>
            <w:r w:rsidRPr="001854D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Other antidepressants</w:t>
            </w:r>
          </w:p>
          <w:p w14:paraId="1D1F22EA" w14:textId="5A435DD6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6AX03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ianserin</w:t>
            </w:r>
          </w:p>
          <w:p w14:paraId="4E8B2A3F" w14:textId="2C637589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6AX11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irtazapine</w:t>
            </w:r>
          </w:p>
          <w:p w14:paraId="4BE0986A" w14:textId="5F2941A2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6AX12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propion</w:t>
            </w:r>
          </w:p>
          <w:p w14:paraId="0243F912" w14:textId="070117D2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6AX16</w:t>
            </w:r>
            <w:r w:rsidR="00E76B61"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nlafaxine</w:t>
            </w:r>
          </w:p>
          <w:p w14:paraId="04B6E3DC" w14:textId="398DEED7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854D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N06AX21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loxetine</w:t>
            </w:r>
          </w:p>
          <w:p w14:paraId="77502ADD" w14:textId="77777777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D51FCA" w:rsidRPr="001854DA" w14:paraId="7A152DB9" w14:textId="77777777" w:rsidTr="001854DA">
        <w:tc>
          <w:tcPr>
            <w:tcW w:w="2268" w:type="dxa"/>
          </w:tcPr>
          <w:p w14:paraId="05C5B70B" w14:textId="77777777" w:rsidR="00D51FCA" w:rsidRPr="00D1689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sz w:val="24"/>
                <w:szCs w:val="24"/>
              </w:rPr>
              <w:t>Antipsychotics</w:t>
            </w:r>
          </w:p>
        </w:tc>
        <w:tc>
          <w:tcPr>
            <w:tcW w:w="6748" w:type="dxa"/>
          </w:tcPr>
          <w:p w14:paraId="0D0BD97F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05A</w:t>
            </w:r>
          </w:p>
          <w:p w14:paraId="1AA38EF7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05AA </w:t>
            </w: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Phenothiazines with aliphatic side-chain</w:t>
            </w:r>
          </w:p>
          <w:p w14:paraId="0FB06B8E" w14:textId="1E036D98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05AA02</w:t>
            </w:r>
            <w:r w:rsidR="00B81D16"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vomepromazine</w:t>
            </w:r>
          </w:p>
          <w:p w14:paraId="7E1AE78C" w14:textId="1F145677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05AB04</w:t>
            </w:r>
            <w:r w:rsidR="00B81D16"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ochlorperazine</w:t>
            </w:r>
          </w:p>
          <w:p w14:paraId="6931D234" w14:textId="054F791C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05AD01</w:t>
            </w:r>
            <w:r w:rsidR="00B81D16"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aloperidol</w:t>
            </w:r>
          </w:p>
          <w:p w14:paraId="375A07E8" w14:textId="160BD19C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05AF01</w:t>
            </w:r>
            <w:r w:rsidR="00B81D16"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lupentixol</w:t>
            </w:r>
          </w:p>
          <w:p w14:paraId="13EE2228" w14:textId="07508704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5AF03</w:t>
            </w:r>
            <w:r w:rsidR="00B81D16" w:rsidRPr="005D37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lorprothixene</w:t>
            </w:r>
          </w:p>
          <w:p w14:paraId="31A107F6" w14:textId="51722D09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05AH03</w:t>
            </w:r>
            <w:r w:rsidR="00B81D16"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lanzapine</w:t>
            </w:r>
          </w:p>
          <w:p w14:paraId="09BB4163" w14:textId="17E6C104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05AH04</w:t>
            </w:r>
            <w:r w:rsidR="00B81D16"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quetiapine</w:t>
            </w:r>
          </w:p>
          <w:p w14:paraId="6FC81E59" w14:textId="35691E9A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05AN01</w:t>
            </w:r>
            <w:r w:rsidR="00B81D16" w:rsidRPr="005D374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thium</w:t>
            </w:r>
          </w:p>
          <w:p w14:paraId="6B411CB0" w14:textId="66D8578A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5AX08</w:t>
            </w:r>
            <w:r w:rsidR="00B81D16" w:rsidRPr="005D37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isperidone</w:t>
            </w:r>
          </w:p>
          <w:p w14:paraId="3BF67C8E" w14:textId="77777777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1FCA" w:rsidRPr="00D16899" w14:paraId="6D68E895" w14:textId="77777777" w:rsidTr="001854DA">
        <w:tc>
          <w:tcPr>
            <w:tcW w:w="2268" w:type="dxa"/>
          </w:tcPr>
          <w:p w14:paraId="1987FFC1" w14:textId="77777777" w:rsidR="00D51FCA" w:rsidRPr="00D1689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sz w:val="24"/>
                <w:szCs w:val="24"/>
              </w:rPr>
              <w:t>Anxiolytics</w:t>
            </w:r>
          </w:p>
        </w:tc>
        <w:tc>
          <w:tcPr>
            <w:tcW w:w="6748" w:type="dxa"/>
          </w:tcPr>
          <w:p w14:paraId="116B582C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05B</w:t>
            </w:r>
          </w:p>
          <w:p w14:paraId="5E224748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05BA </w:t>
            </w: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enzodiazepine derivatives</w:t>
            </w:r>
          </w:p>
          <w:p w14:paraId="641570F1" w14:textId="65EB6960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sz w:val="24"/>
                <w:szCs w:val="24"/>
              </w:rPr>
              <w:t>N05BA01</w:t>
            </w:r>
            <w:r w:rsidR="00B81D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azepam</w:t>
            </w:r>
          </w:p>
          <w:p w14:paraId="259ABAF3" w14:textId="38889805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5BA04</w:t>
            </w:r>
            <w:r w:rsidR="00B81D16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xazepam</w:t>
            </w:r>
          </w:p>
          <w:p w14:paraId="3C02B73F" w14:textId="77777777" w:rsidR="00D51FCA" w:rsidRPr="00D1689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3CC3DA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05BB </w:t>
            </w: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Diphenylmethane derivatives</w:t>
            </w:r>
          </w:p>
          <w:p w14:paraId="69326579" w14:textId="22F2107F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sz w:val="24"/>
                <w:szCs w:val="24"/>
              </w:rPr>
              <w:t>N05BB01</w:t>
            </w:r>
            <w:r w:rsidR="00B81D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ydroxyzine</w:t>
            </w:r>
          </w:p>
          <w:p w14:paraId="4D6BC6A5" w14:textId="77777777" w:rsidR="00D51FCA" w:rsidRPr="00D1689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B0932A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05BE </w:t>
            </w: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zaspirodecanedione derivatives</w:t>
            </w:r>
          </w:p>
          <w:p w14:paraId="230A8954" w14:textId="2ABBC1AA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D1689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N05BE01</w:t>
            </w:r>
            <w:r w:rsidR="00B81D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uspirone</w:t>
            </w:r>
          </w:p>
          <w:p w14:paraId="66431189" w14:textId="77777777" w:rsidR="00D51FCA" w:rsidRPr="00D1689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  <w:p w14:paraId="3604B38D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51FCA" w:rsidRPr="00D16899" w14:paraId="73A04204" w14:textId="77777777" w:rsidTr="001854DA">
        <w:tc>
          <w:tcPr>
            <w:tcW w:w="2268" w:type="dxa"/>
          </w:tcPr>
          <w:p w14:paraId="6CAF9D74" w14:textId="77777777" w:rsidR="00D51FCA" w:rsidRPr="00D1689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notics and sedatives</w:t>
            </w:r>
          </w:p>
        </w:tc>
        <w:tc>
          <w:tcPr>
            <w:tcW w:w="6748" w:type="dxa"/>
          </w:tcPr>
          <w:p w14:paraId="283858C3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05C</w:t>
            </w:r>
          </w:p>
          <w:p w14:paraId="14B200CB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05CD </w:t>
            </w: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enzodiazepine derivatives</w:t>
            </w:r>
          </w:p>
          <w:p w14:paraId="0BD517F5" w14:textId="64F73DF9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5CD02</w:t>
            </w:r>
            <w:r w:rsidR="00B81D16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trazepam</w:t>
            </w:r>
          </w:p>
          <w:p w14:paraId="0904CBED" w14:textId="78A7BE31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5CD03</w:t>
            </w:r>
            <w:r w:rsidR="00B81D16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1D16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lunitrazepam</w:t>
            </w:r>
          </w:p>
          <w:p w14:paraId="1810063C" w14:textId="368A05F4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5CD08</w:t>
            </w:r>
            <w:r w:rsidR="00B81D16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dazolam</w:t>
            </w:r>
          </w:p>
          <w:p w14:paraId="39CBFC0C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1912070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05CF </w:t>
            </w: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enzodiazepine related drugs</w:t>
            </w:r>
          </w:p>
          <w:p w14:paraId="17965EDA" w14:textId="1BC13C54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5CF01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opiclone</w:t>
            </w:r>
          </w:p>
          <w:p w14:paraId="7EC195D3" w14:textId="490AC4DF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5CF02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olpidem</w:t>
            </w:r>
          </w:p>
          <w:p w14:paraId="639DCE8A" w14:textId="77777777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096CF5" w14:textId="77777777" w:rsidR="00D51FCA" w:rsidRPr="001854DA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54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05CH </w:t>
            </w:r>
            <w:r w:rsidRPr="001854D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Melatonin receptor agonists</w:t>
            </w:r>
          </w:p>
          <w:p w14:paraId="5CA5D143" w14:textId="6CFA03F1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4DA">
              <w:rPr>
                <w:rFonts w:ascii="Times New Roman" w:hAnsi="Times New Roman" w:cs="Times New Roman"/>
                <w:sz w:val="24"/>
                <w:szCs w:val="24"/>
              </w:rPr>
              <w:t>N05CH01</w:t>
            </w:r>
            <w:r w:rsidR="005D3749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latonin</w:t>
            </w:r>
          </w:p>
          <w:p w14:paraId="6059E482" w14:textId="77777777" w:rsidR="00D51FCA" w:rsidRPr="001854DA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FCA" w:rsidRPr="00D16899" w14:paraId="7B0068E9" w14:textId="77777777" w:rsidTr="00D51FCA">
        <w:tc>
          <w:tcPr>
            <w:tcW w:w="2268" w:type="dxa"/>
          </w:tcPr>
          <w:p w14:paraId="661177C8" w14:textId="77777777" w:rsidR="00D51FCA" w:rsidRPr="00D1689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sz w:val="24"/>
                <w:szCs w:val="24"/>
              </w:rPr>
              <w:t>Benzodiazepines</w:t>
            </w:r>
          </w:p>
        </w:tc>
        <w:tc>
          <w:tcPr>
            <w:tcW w:w="6748" w:type="dxa"/>
          </w:tcPr>
          <w:p w14:paraId="472D15E3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05BA </w:t>
            </w: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enzodiazepine derivatives</w:t>
            </w:r>
          </w:p>
          <w:p w14:paraId="27AD8453" w14:textId="61BE7A37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5BA01</w:t>
            </w:r>
            <w:r w:rsidR="005D3749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azepam</w:t>
            </w:r>
          </w:p>
          <w:p w14:paraId="46BA3C58" w14:textId="375DBAFE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5BA04</w:t>
            </w:r>
            <w:r w:rsidR="005D3749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xazepam</w:t>
            </w:r>
          </w:p>
          <w:p w14:paraId="71A9CDCA" w14:textId="77777777" w:rsidR="00D51FCA" w:rsidRPr="00D1689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48A5B6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05CD </w:t>
            </w: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enzodiazepine derivatives</w:t>
            </w:r>
          </w:p>
          <w:p w14:paraId="7009FD2C" w14:textId="2BD02212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5CD02</w:t>
            </w:r>
            <w:r w:rsidR="005D3749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trazepam</w:t>
            </w:r>
          </w:p>
          <w:p w14:paraId="4A427AD1" w14:textId="19339E22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5CD03</w:t>
            </w:r>
            <w:r w:rsidR="005D3749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lunitrazepam</w:t>
            </w:r>
          </w:p>
          <w:p w14:paraId="736E8B40" w14:textId="23D9819C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5CD08</w:t>
            </w:r>
            <w:r w:rsidR="005D3749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dazolam</w:t>
            </w:r>
          </w:p>
          <w:p w14:paraId="72E10298" w14:textId="77777777" w:rsidR="00D51FCA" w:rsidRPr="005D374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D2D743C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03AE </w:t>
            </w: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enzodiazepine derivatives</w:t>
            </w:r>
          </w:p>
          <w:p w14:paraId="13D0F4BF" w14:textId="0783E5BB" w:rsidR="00D51FCA" w:rsidRPr="00D1689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sz w:val="24"/>
                <w:szCs w:val="24"/>
              </w:rPr>
              <w:t>N03AE01</w:t>
            </w:r>
            <w:r w:rsid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onazepam</w:t>
            </w:r>
          </w:p>
          <w:p w14:paraId="5249F9C9" w14:textId="77777777" w:rsidR="00D51FCA" w:rsidRPr="00D1689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FCA" w:rsidRPr="00D16899" w14:paraId="3012F889" w14:textId="77777777" w:rsidTr="00D51FCA">
        <w:tc>
          <w:tcPr>
            <w:tcW w:w="2268" w:type="dxa"/>
          </w:tcPr>
          <w:p w14:paraId="59C5AB21" w14:textId="77777777" w:rsidR="00D51FCA" w:rsidRPr="00D1689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sz w:val="24"/>
                <w:szCs w:val="24"/>
              </w:rPr>
              <w:t>Z-hypnotics</w:t>
            </w:r>
          </w:p>
        </w:tc>
        <w:tc>
          <w:tcPr>
            <w:tcW w:w="6748" w:type="dxa"/>
          </w:tcPr>
          <w:p w14:paraId="0F42EDD4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05CF </w:t>
            </w:r>
            <w:r w:rsidRPr="00D16899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enzodiazepine related drugs</w:t>
            </w:r>
          </w:p>
          <w:p w14:paraId="15AA9384" w14:textId="09849CE0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5CF01</w:t>
            </w:r>
            <w:r w:rsidR="005D3749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opiclone</w:t>
            </w:r>
          </w:p>
          <w:p w14:paraId="4BE9FCF4" w14:textId="464919D5" w:rsidR="00D51FCA" w:rsidRPr="005D3749" w:rsidRDefault="00D51FCA" w:rsidP="008B6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749">
              <w:rPr>
                <w:rFonts w:ascii="Times New Roman" w:hAnsi="Times New Roman" w:cs="Times New Roman"/>
                <w:sz w:val="24"/>
                <w:szCs w:val="24"/>
              </w:rPr>
              <w:t>N05CF02</w:t>
            </w:r>
            <w:r w:rsidR="005D3749" w:rsidRPr="005D37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3749" w:rsidRPr="001854D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olpidem</w:t>
            </w:r>
          </w:p>
          <w:p w14:paraId="6A99F9D9" w14:textId="77777777" w:rsidR="00D51FCA" w:rsidRPr="00D16899" w:rsidRDefault="00D51FCA" w:rsidP="008B63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3F18CE1" w14:textId="77777777" w:rsidR="00D51FCA" w:rsidRPr="001854DA" w:rsidRDefault="00D51FCA" w:rsidP="00880C8D">
      <w:pPr>
        <w:keepNext/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3D837A" w14:textId="77777777" w:rsidR="00721DC2" w:rsidRDefault="00721DC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2AB9BF6" w14:textId="50A9415E" w:rsidR="00D51FCA" w:rsidRDefault="00D51FCA" w:rsidP="00880C8D">
      <w:pPr>
        <w:keepNext/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 analyses</w:t>
      </w:r>
    </w:p>
    <w:p w14:paraId="20249AFD" w14:textId="4D578C3B" w:rsidR="00B20A09" w:rsidRDefault="000C73F7" w:rsidP="00880C8D">
      <w:pPr>
        <w:keepNext/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y psychotropics</w:t>
      </w:r>
    </w:p>
    <w:p w14:paraId="1D758477" w14:textId="7094787F" w:rsidR="00880C8D" w:rsidRDefault="00156508" w:rsidP="00880C8D">
      <w:pPr>
        <w:keepNext/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t</w:t>
      </w:r>
      <w:r w:rsidR="00880C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D51FC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880C8D">
        <w:rPr>
          <w:rFonts w:ascii="Times New Roman" w:hAnsi="Times New Roman" w:cs="Times New Roman"/>
          <w:sz w:val="24"/>
          <w:szCs w:val="24"/>
          <w:lang w:val="en-US"/>
        </w:rPr>
        <w:t>. Random effects model showing the association of 1 ml/kg/min</w:t>
      </w:r>
      <w:r w:rsidR="00880C8D">
        <w:rPr>
          <w:rFonts w:ascii="Times New Roman" w:hAnsi="Times New Roman" w:cs="Times New Roman"/>
          <w:sz w:val="24"/>
          <w:szCs w:val="24"/>
          <w:lang w:val="en-US"/>
        </w:rPr>
        <w:br/>
        <w:t>increase in VO</w:t>
      </w:r>
      <w:r w:rsidR="00880C8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peak</w:t>
      </w:r>
      <w:r w:rsidR="00880C8D">
        <w:rPr>
          <w:rFonts w:ascii="Times New Roman" w:hAnsi="Times New Roman" w:cs="Times New Roman"/>
          <w:sz w:val="24"/>
          <w:szCs w:val="24"/>
          <w:lang w:val="en-US"/>
        </w:rPr>
        <w:t xml:space="preserve"> with use of </w:t>
      </w:r>
      <w:r>
        <w:rPr>
          <w:rFonts w:ascii="Times New Roman" w:hAnsi="Times New Roman" w:cs="Times New Roman"/>
          <w:sz w:val="24"/>
          <w:szCs w:val="24"/>
          <w:lang w:val="en-US"/>
        </w:rPr>
        <w:t>any psychotropics</w:t>
      </w:r>
      <w:r w:rsidR="00EC0449">
        <w:rPr>
          <w:rFonts w:ascii="Times New Roman" w:hAnsi="Times New Roman" w:cs="Times New Roman"/>
          <w:sz w:val="24"/>
          <w:szCs w:val="24"/>
          <w:lang w:val="en-US"/>
        </w:rPr>
        <w:t xml:space="preserve"> in the total sample. Interaction with sex</w:t>
      </w:r>
      <w:r w:rsidR="00880C8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301"/>
        <w:gridCol w:w="1118"/>
        <w:gridCol w:w="996"/>
        <w:gridCol w:w="1565"/>
      </w:tblGrid>
      <w:tr w:rsidR="00880C8D" w14:paraId="5E92E9BC" w14:textId="77777777" w:rsidTr="00EE2836">
        <w:trPr>
          <w:trHeight w:val="424"/>
        </w:trPr>
        <w:tc>
          <w:tcPr>
            <w:tcW w:w="2120" w:type="dxa"/>
          </w:tcPr>
          <w:p w14:paraId="40678446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1" w:type="dxa"/>
            <w:hideMark/>
          </w:tcPr>
          <w:p w14:paraId="5E4A505D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118" w:type="dxa"/>
            <w:hideMark/>
          </w:tcPr>
          <w:p w14:paraId="63F9DEF1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2561" w:type="dxa"/>
            <w:gridSpan w:val="2"/>
            <w:hideMark/>
          </w:tcPr>
          <w:p w14:paraId="03EAB79E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onfidence interval</w:t>
            </w:r>
          </w:p>
        </w:tc>
      </w:tr>
      <w:tr w:rsidR="00880C8D" w14:paraId="682F5DB1" w14:textId="77777777" w:rsidTr="00EE2836">
        <w:trPr>
          <w:trHeight w:val="440"/>
        </w:trPr>
        <w:tc>
          <w:tcPr>
            <w:tcW w:w="2120" w:type="dxa"/>
            <w:hideMark/>
          </w:tcPr>
          <w:p w14:paraId="451DBA1F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peak</w:t>
            </w:r>
          </w:p>
        </w:tc>
        <w:tc>
          <w:tcPr>
            <w:tcW w:w="1301" w:type="dxa"/>
            <w:hideMark/>
          </w:tcPr>
          <w:p w14:paraId="207A1586" w14:textId="610D19F9" w:rsidR="00880C8D" w:rsidRDefault="00F348C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</w:t>
            </w:r>
            <w:r w:rsidR="006F7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18" w:type="dxa"/>
            <w:hideMark/>
          </w:tcPr>
          <w:p w14:paraId="06987C7E" w14:textId="639A6A56" w:rsidR="00880C8D" w:rsidRDefault="00F348C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996" w:type="dxa"/>
            <w:hideMark/>
          </w:tcPr>
          <w:p w14:paraId="22EC93D7" w14:textId="1B83CFB2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34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1565" w:type="dxa"/>
            <w:hideMark/>
          </w:tcPr>
          <w:p w14:paraId="68F05D12" w14:textId="0AFB5C9D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F7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</w:tr>
      <w:tr w:rsidR="00880C8D" w14:paraId="417BE9C1" w14:textId="77777777" w:rsidTr="00EE2836">
        <w:trPr>
          <w:trHeight w:val="409"/>
        </w:trPr>
        <w:tc>
          <w:tcPr>
            <w:tcW w:w="2120" w:type="dxa"/>
            <w:hideMark/>
          </w:tcPr>
          <w:p w14:paraId="7C2A4D8D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 xml:space="preserve">2peak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x 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peak</w:t>
            </w:r>
          </w:p>
        </w:tc>
        <w:tc>
          <w:tcPr>
            <w:tcW w:w="1301" w:type="dxa"/>
            <w:hideMark/>
          </w:tcPr>
          <w:p w14:paraId="7DEE1CE5" w14:textId="22D8A87F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34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18" w:type="dxa"/>
            <w:hideMark/>
          </w:tcPr>
          <w:p w14:paraId="32D77501" w14:textId="350065DC" w:rsidR="00880C8D" w:rsidRDefault="00F348C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96" w:type="dxa"/>
            <w:hideMark/>
          </w:tcPr>
          <w:p w14:paraId="0EB06BED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565" w:type="dxa"/>
            <w:hideMark/>
          </w:tcPr>
          <w:p w14:paraId="21291E4B" w14:textId="5DAED7D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34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880C8D" w14:paraId="4814F78B" w14:textId="77777777" w:rsidTr="00EE2836">
        <w:trPr>
          <w:trHeight w:val="409"/>
        </w:trPr>
        <w:tc>
          <w:tcPr>
            <w:tcW w:w="2120" w:type="dxa"/>
            <w:hideMark/>
          </w:tcPr>
          <w:p w14:paraId="49C36808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301" w:type="dxa"/>
            <w:hideMark/>
          </w:tcPr>
          <w:p w14:paraId="687AC95B" w14:textId="5F15A221" w:rsidR="00880C8D" w:rsidRDefault="006F7C4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8</w:t>
            </w:r>
          </w:p>
        </w:tc>
        <w:tc>
          <w:tcPr>
            <w:tcW w:w="1118" w:type="dxa"/>
            <w:hideMark/>
          </w:tcPr>
          <w:p w14:paraId="498B88B7" w14:textId="06A91C34" w:rsidR="00880C8D" w:rsidRDefault="00E3200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996" w:type="dxa"/>
            <w:hideMark/>
          </w:tcPr>
          <w:p w14:paraId="0908BA76" w14:textId="2A906A55" w:rsidR="00880C8D" w:rsidRDefault="006F7C4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1.4</w:t>
            </w:r>
          </w:p>
        </w:tc>
        <w:tc>
          <w:tcPr>
            <w:tcW w:w="1565" w:type="dxa"/>
            <w:hideMark/>
          </w:tcPr>
          <w:p w14:paraId="2EE5FC83" w14:textId="29F4BD5C" w:rsidR="00880C8D" w:rsidRDefault="006F7C4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</w:tr>
      <w:tr w:rsidR="00E32001" w14:paraId="3CEFF8E0" w14:textId="77777777" w:rsidTr="00EE2836">
        <w:trPr>
          <w:trHeight w:val="409"/>
        </w:trPr>
        <w:tc>
          <w:tcPr>
            <w:tcW w:w="2120" w:type="dxa"/>
          </w:tcPr>
          <w:p w14:paraId="4A4105D1" w14:textId="218F96D8" w:rsidR="00E32001" w:rsidRDefault="00E3200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 x 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peak</w:t>
            </w:r>
          </w:p>
        </w:tc>
        <w:tc>
          <w:tcPr>
            <w:tcW w:w="1301" w:type="dxa"/>
          </w:tcPr>
          <w:p w14:paraId="3B89041C" w14:textId="3E93C06B" w:rsidR="00E32001" w:rsidRDefault="006F7C4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5</w:t>
            </w:r>
          </w:p>
        </w:tc>
        <w:tc>
          <w:tcPr>
            <w:tcW w:w="1118" w:type="dxa"/>
          </w:tcPr>
          <w:p w14:paraId="126F7034" w14:textId="47732DF6" w:rsidR="00E32001" w:rsidRDefault="00E3200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996" w:type="dxa"/>
          </w:tcPr>
          <w:p w14:paraId="5830400C" w14:textId="78446B00" w:rsidR="00E32001" w:rsidRDefault="006F7C4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6</w:t>
            </w:r>
          </w:p>
        </w:tc>
        <w:tc>
          <w:tcPr>
            <w:tcW w:w="1565" w:type="dxa"/>
          </w:tcPr>
          <w:p w14:paraId="4E15FF4D" w14:textId="2EEDA4CD" w:rsidR="00E32001" w:rsidRDefault="006F7C4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</w:tr>
      <w:tr w:rsidR="00880C8D" w14:paraId="62E1013E" w14:textId="77777777" w:rsidTr="00EE2836">
        <w:trPr>
          <w:trHeight w:val="409"/>
        </w:trPr>
        <w:tc>
          <w:tcPr>
            <w:tcW w:w="2120" w:type="dxa"/>
            <w:hideMark/>
          </w:tcPr>
          <w:p w14:paraId="6769740C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301" w:type="dxa"/>
            <w:hideMark/>
          </w:tcPr>
          <w:p w14:paraId="5395E76B" w14:textId="1CA18153" w:rsidR="00880C8D" w:rsidRDefault="00B20A0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118" w:type="dxa"/>
            <w:hideMark/>
          </w:tcPr>
          <w:p w14:paraId="38DBE5C3" w14:textId="324ED46B" w:rsidR="00880C8D" w:rsidRDefault="00B20A0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4A7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6" w:type="dxa"/>
            <w:hideMark/>
          </w:tcPr>
          <w:p w14:paraId="670A4746" w14:textId="13D60FB1" w:rsidR="00880C8D" w:rsidRDefault="00B20A0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4A7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F7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5" w:type="dxa"/>
            <w:hideMark/>
          </w:tcPr>
          <w:p w14:paraId="105D35AE" w14:textId="123FFE32" w:rsidR="00880C8D" w:rsidRDefault="00B20A0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6F7C47" w14:paraId="575FAADF" w14:textId="77777777" w:rsidTr="00EE2836">
        <w:trPr>
          <w:trHeight w:val="409"/>
        </w:trPr>
        <w:tc>
          <w:tcPr>
            <w:tcW w:w="2120" w:type="dxa"/>
          </w:tcPr>
          <w:p w14:paraId="025DDE45" w14:textId="55E2E889" w:rsidR="006F7C47" w:rsidRDefault="006F7C4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1301" w:type="dxa"/>
          </w:tcPr>
          <w:p w14:paraId="6624B064" w14:textId="6DAFE1A4" w:rsidR="006F7C47" w:rsidRDefault="00BC416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18" w:type="dxa"/>
          </w:tcPr>
          <w:p w14:paraId="288FD66E" w14:textId="3DB7EF3C" w:rsidR="006F7C47" w:rsidRDefault="00BC416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996" w:type="dxa"/>
          </w:tcPr>
          <w:p w14:paraId="31220C3C" w14:textId="756C937E" w:rsidR="006F7C47" w:rsidRDefault="00BC416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3</w:t>
            </w:r>
          </w:p>
        </w:tc>
        <w:tc>
          <w:tcPr>
            <w:tcW w:w="1565" w:type="dxa"/>
          </w:tcPr>
          <w:p w14:paraId="023C1E36" w14:textId="73E6F739" w:rsidR="006F7C47" w:rsidRDefault="00BC416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</w:tr>
      <w:tr w:rsidR="00880C8D" w14:paraId="12CF8B6E" w14:textId="77777777" w:rsidTr="00EE2836">
        <w:trPr>
          <w:trHeight w:val="409"/>
        </w:trPr>
        <w:tc>
          <w:tcPr>
            <w:tcW w:w="2120" w:type="dxa"/>
            <w:hideMark/>
          </w:tcPr>
          <w:p w14:paraId="6CF987BB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301" w:type="dxa"/>
            <w:hideMark/>
          </w:tcPr>
          <w:p w14:paraId="3BD8F377" w14:textId="3523CD07" w:rsidR="00880C8D" w:rsidRDefault="00F53AC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.1</w:t>
            </w:r>
          </w:p>
        </w:tc>
        <w:tc>
          <w:tcPr>
            <w:tcW w:w="1118" w:type="dxa"/>
            <w:hideMark/>
          </w:tcPr>
          <w:p w14:paraId="0D00F0AE" w14:textId="6523BC9A" w:rsidR="00880C8D" w:rsidRDefault="00F53AC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</w:t>
            </w:r>
          </w:p>
        </w:tc>
        <w:tc>
          <w:tcPr>
            <w:tcW w:w="996" w:type="dxa"/>
            <w:hideMark/>
          </w:tcPr>
          <w:p w14:paraId="781DEB85" w14:textId="2789F725" w:rsidR="00880C8D" w:rsidRDefault="00F53AC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5</w:t>
            </w:r>
          </w:p>
        </w:tc>
        <w:tc>
          <w:tcPr>
            <w:tcW w:w="1565" w:type="dxa"/>
            <w:hideMark/>
          </w:tcPr>
          <w:p w14:paraId="2EE142E1" w14:textId="273F1CA6" w:rsidR="00880C8D" w:rsidRDefault="00F53AC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</w:tr>
      <w:tr w:rsidR="00880C8D" w14:paraId="7DC73D2B" w14:textId="77777777" w:rsidTr="00EE2836">
        <w:trPr>
          <w:trHeight w:val="409"/>
        </w:trPr>
        <w:tc>
          <w:tcPr>
            <w:tcW w:w="2120" w:type="dxa"/>
            <w:hideMark/>
          </w:tcPr>
          <w:p w14:paraId="3F24BEB2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301" w:type="dxa"/>
            <w:hideMark/>
          </w:tcPr>
          <w:p w14:paraId="7FB4944B" w14:textId="15920DAA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BC41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18" w:type="dxa"/>
          </w:tcPr>
          <w:p w14:paraId="4DA9F516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0C2C1FF1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</w:tcPr>
          <w:p w14:paraId="13D216F4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0C8D" w14:paraId="603D52FB" w14:textId="77777777" w:rsidTr="00EE2836">
        <w:trPr>
          <w:trHeight w:val="409"/>
        </w:trPr>
        <w:tc>
          <w:tcPr>
            <w:tcW w:w="2120" w:type="dxa"/>
            <w:hideMark/>
          </w:tcPr>
          <w:p w14:paraId="5F82931B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301" w:type="dxa"/>
            <w:hideMark/>
          </w:tcPr>
          <w:p w14:paraId="2F524FA5" w14:textId="0EB2BAF3" w:rsidR="00880C8D" w:rsidRDefault="00BC416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1</w:t>
            </w:r>
          </w:p>
        </w:tc>
        <w:tc>
          <w:tcPr>
            <w:tcW w:w="1118" w:type="dxa"/>
          </w:tcPr>
          <w:p w14:paraId="03C648CF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68E3D4D6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</w:tcPr>
          <w:p w14:paraId="0768F2F5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80C8D" w14:paraId="30BC352B" w14:textId="77777777" w:rsidTr="00EE2836">
        <w:trPr>
          <w:trHeight w:val="409"/>
        </w:trPr>
        <w:tc>
          <w:tcPr>
            <w:tcW w:w="2120" w:type="dxa"/>
            <w:hideMark/>
          </w:tcPr>
          <w:p w14:paraId="2BA546F2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01" w:type="dxa"/>
            <w:hideMark/>
          </w:tcPr>
          <w:p w14:paraId="7E9F6AA2" w14:textId="79BAA4BC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A7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1118" w:type="dxa"/>
          </w:tcPr>
          <w:p w14:paraId="44CAB5F2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2FB2F0BD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</w:tcPr>
          <w:p w14:paraId="7ECA44BE" w14:textId="77777777" w:rsidR="00880C8D" w:rsidRDefault="00880C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F508E1C" w14:textId="5FCA6BE3" w:rsidR="00880C8D" w:rsidRDefault="00880C8D" w:rsidP="00880C8D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O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Peak oxygen uptake (ml/kg/min), </w:t>
      </w:r>
      <w:r w:rsidR="006F7C47">
        <w:rPr>
          <w:rFonts w:ascii="Times New Roman" w:hAnsi="Times New Roman" w:cs="Times New Roman"/>
          <w:sz w:val="20"/>
          <w:szCs w:val="20"/>
          <w:lang w:val="en-US"/>
        </w:rPr>
        <w:t>BMI: Body mass index (</w:t>
      </w:r>
      <w:r w:rsidR="00B73B0A">
        <w:rPr>
          <w:rFonts w:ascii="Times New Roman" w:hAnsi="Times New Roman" w:cs="Times New Roman"/>
          <w:sz w:val="20"/>
          <w:szCs w:val="20"/>
          <w:lang w:val="en-US"/>
        </w:rPr>
        <w:t>kg/m</w:t>
      </w:r>
      <w:r w:rsidR="00B73B0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6F7C47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B73B0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: number of </w:t>
      </w:r>
      <w:r w:rsidR="00B73B0A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>observations, N: number of unique</w:t>
      </w:r>
      <w:r w:rsidR="00B73B0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dividuals.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="00B20A09">
        <w:rPr>
          <w:rFonts w:ascii="Times New Roman" w:hAnsi="Times New Roman" w:cs="Times New Roman"/>
          <w:sz w:val="20"/>
          <w:szCs w:val="20"/>
          <w:lang w:val="en-US"/>
        </w:rPr>
        <w:t>Any psychotropic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easured as defined daily doses. 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088F16B6" w14:textId="06970B38" w:rsidR="00F318F0" w:rsidRDefault="00F318F0" w:rsidP="00327BC7">
      <w:pPr>
        <w:keepNext/>
        <w:widowControl w:val="0"/>
        <w:autoSpaceDE w:val="0"/>
        <w:autoSpaceDN w:val="0"/>
        <w:adjustRightInd w:val="0"/>
        <w:spacing w:line="480" w:lineRule="auto"/>
        <w:ind w:left="-99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table </w:t>
      </w:r>
      <w:r w:rsidR="00D51FC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 Random effects model showing the association of 1 ml/kg/min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increase in VO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use of any psychotropics in women and men.</w:t>
      </w:r>
    </w:p>
    <w:tbl>
      <w:tblPr>
        <w:tblW w:w="10491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992"/>
        <w:gridCol w:w="1276"/>
        <w:gridCol w:w="995"/>
        <w:gridCol w:w="1134"/>
        <w:gridCol w:w="990"/>
        <w:gridCol w:w="1134"/>
        <w:gridCol w:w="1134"/>
      </w:tblGrid>
      <w:tr w:rsidR="006C0BF4" w:rsidRPr="00C611F9" w14:paraId="77EE26E9" w14:textId="25B378C4" w:rsidTr="00A47F75">
        <w:trPr>
          <w:trHeight w:val="424"/>
        </w:trPr>
        <w:tc>
          <w:tcPr>
            <w:tcW w:w="1702" w:type="dxa"/>
          </w:tcPr>
          <w:p w14:paraId="022E59D0" w14:textId="77777777" w:rsidR="006C0BF4" w:rsidRPr="00C611F9" w:rsidRDefault="006C0BF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7" w:type="dxa"/>
            <w:gridSpan w:val="4"/>
          </w:tcPr>
          <w:p w14:paraId="3EA5C11C" w14:textId="76A9CFA0" w:rsidR="006C0BF4" w:rsidRPr="00C611F9" w:rsidRDefault="006C0BF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4392" w:type="dxa"/>
            <w:gridSpan w:val="4"/>
          </w:tcPr>
          <w:p w14:paraId="712CCF77" w14:textId="74F3AE16" w:rsidR="006C0BF4" w:rsidRPr="00C611F9" w:rsidRDefault="006C0BF4" w:rsidP="00C611F9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146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C611F9" w:rsidRPr="00C611F9" w14:paraId="70B8DFC7" w14:textId="5F200762" w:rsidTr="00C611F9">
        <w:trPr>
          <w:trHeight w:val="424"/>
        </w:trPr>
        <w:tc>
          <w:tcPr>
            <w:tcW w:w="1702" w:type="dxa"/>
          </w:tcPr>
          <w:p w14:paraId="74670467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14:paraId="2F20DDC7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992" w:type="dxa"/>
            <w:hideMark/>
          </w:tcPr>
          <w:p w14:paraId="1AE8E699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271" w:type="dxa"/>
            <w:gridSpan w:val="2"/>
            <w:hideMark/>
          </w:tcPr>
          <w:p w14:paraId="73E3441C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134" w:type="dxa"/>
          </w:tcPr>
          <w:p w14:paraId="52D86C8E" w14:textId="62D3E100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990" w:type="dxa"/>
          </w:tcPr>
          <w:p w14:paraId="21CF3F35" w14:textId="739ADA68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268" w:type="dxa"/>
            <w:gridSpan w:val="2"/>
          </w:tcPr>
          <w:p w14:paraId="6AC81DE1" w14:textId="3F73D655" w:rsidR="00C611F9" w:rsidRDefault="00C611F9" w:rsidP="00C611F9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</w:tr>
      <w:tr w:rsidR="00C611F9" w:rsidRPr="00C611F9" w14:paraId="1C20E482" w14:textId="1A2F346E" w:rsidTr="006C0BF4">
        <w:trPr>
          <w:trHeight w:val="440"/>
        </w:trPr>
        <w:tc>
          <w:tcPr>
            <w:tcW w:w="1702" w:type="dxa"/>
            <w:hideMark/>
          </w:tcPr>
          <w:p w14:paraId="7F6DCE00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134" w:type="dxa"/>
          </w:tcPr>
          <w:p w14:paraId="3284C7D1" w14:textId="5E3032DD" w:rsidR="00C611F9" w:rsidRPr="00C611F9" w:rsidRDefault="008715D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</w:t>
            </w:r>
          </w:p>
        </w:tc>
        <w:tc>
          <w:tcPr>
            <w:tcW w:w="992" w:type="dxa"/>
          </w:tcPr>
          <w:p w14:paraId="2AF27378" w14:textId="765ADBB1" w:rsidR="00C611F9" w:rsidRPr="00C611F9" w:rsidRDefault="004B338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276" w:type="dxa"/>
          </w:tcPr>
          <w:p w14:paraId="32449491" w14:textId="3925FE2F" w:rsidR="00C611F9" w:rsidRPr="00C611F9" w:rsidRDefault="008715D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1</w:t>
            </w:r>
          </w:p>
        </w:tc>
        <w:tc>
          <w:tcPr>
            <w:tcW w:w="995" w:type="dxa"/>
          </w:tcPr>
          <w:p w14:paraId="0C044D94" w14:textId="3F47967C" w:rsidR="00C611F9" w:rsidRPr="00C611F9" w:rsidRDefault="008715D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134" w:type="dxa"/>
          </w:tcPr>
          <w:p w14:paraId="72FA4343" w14:textId="32D682C2" w:rsidR="00C611F9" w:rsidRPr="00C611F9" w:rsidRDefault="006C0BF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</w:t>
            </w:r>
            <w:r w:rsidR="00652E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0" w:type="dxa"/>
          </w:tcPr>
          <w:p w14:paraId="1512CADE" w14:textId="66825DE4" w:rsidR="00C611F9" w:rsidRPr="00C611F9" w:rsidRDefault="00652EF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</w:tcPr>
          <w:p w14:paraId="3FEFE943" w14:textId="15668449" w:rsidR="00C611F9" w:rsidRPr="00C611F9" w:rsidRDefault="006C0BF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</w:t>
            </w:r>
            <w:r w:rsidR="00652E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1FFB24D3" w14:textId="672F4357" w:rsidR="00C611F9" w:rsidRPr="00C611F9" w:rsidRDefault="006C0BF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C611F9" w:rsidRPr="00C611F9" w14:paraId="44AB8D76" w14:textId="00C0635C" w:rsidTr="006C0BF4">
        <w:trPr>
          <w:trHeight w:val="409"/>
        </w:trPr>
        <w:tc>
          <w:tcPr>
            <w:tcW w:w="1702" w:type="dxa"/>
            <w:hideMark/>
          </w:tcPr>
          <w:p w14:paraId="34EB1C7B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VO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2peak 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 VO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134" w:type="dxa"/>
          </w:tcPr>
          <w:p w14:paraId="3AB05893" w14:textId="107F2D8F" w:rsidR="00C611F9" w:rsidRPr="00C611F9" w:rsidRDefault="004B338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66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71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1A42DA98" w14:textId="6F488D8A" w:rsidR="00C611F9" w:rsidRPr="00C611F9" w:rsidRDefault="004B338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14:paraId="11C8AEDF" w14:textId="711DC90B" w:rsidR="00C611F9" w:rsidRPr="00C611F9" w:rsidRDefault="004B338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871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5" w:type="dxa"/>
          </w:tcPr>
          <w:p w14:paraId="5AE95696" w14:textId="615C8F11" w:rsidR="00C611F9" w:rsidRPr="00C611F9" w:rsidRDefault="004B338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B66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71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2AD3D5D" w14:textId="716A7650" w:rsidR="00C611F9" w:rsidRPr="00C611F9" w:rsidRDefault="006C0BF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90" w:type="dxa"/>
          </w:tcPr>
          <w:p w14:paraId="726E01A4" w14:textId="6BBD2E2F" w:rsidR="00C611F9" w:rsidRPr="00C611F9" w:rsidRDefault="006C0BF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</w:tcPr>
          <w:p w14:paraId="0320AA0F" w14:textId="7643E44B" w:rsidR="00C611F9" w:rsidRPr="00C611F9" w:rsidRDefault="006C0BF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134" w:type="dxa"/>
          </w:tcPr>
          <w:p w14:paraId="6FB07671" w14:textId="766F4CE1" w:rsidR="00C611F9" w:rsidRPr="00C611F9" w:rsidRDefault="006C0BF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52E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611F9" w:rsidRPr="00C611F9" w14:paraId="6D90CD5C" w14:textId="5FBCCBD4" w:rsidTr="006C0BF4">
        <w:trPr>
          <w:trHeight w:val="409"/>
        </w:trPr>
        <w:tc>
          <w:tcPr>
            <w:tcW w:w="1702" w:type="dxa"/>
            <w:hideMark/>
          </w:tcPr>
          <w:p w14:paraId="2CE569B1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</w:tcPr>
          <w:p w14:paraId="7814721B" w14:textId="6D953AB7" w:rsidR="00C611F9" w:rsidRPr="00C611F9" w:rsidRDefault="008715D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92" w:type="dxa"/>
          </w:tcPr>
          <w:p w14:paraId="436A6899" w14:textId="3568C619" w:rsidR="00C611F9" w:rsidRPr="00C611F9" w:rsidRDefault="008715D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76" w:type="dxa"/>
          </w:tcPr>
          <w:p w14:paraId="643B99E9" w14:textId="50AAC1FB" w:rsidR="00C611F9" w:rsidRPr="00C611F9" w:rsidRDefault="008715D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995" w:type="dxa"/>
          </w:tcPr>
          <w:p w14:paraId="5D8C61CD" w14:textId="5C9BCEF6" w:rsidR="00C611F9" w:rsidRPr="00C611F9" w:rsidRDefault="008715D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</w:tcPr>
          <w:p w14:paraId="55C2DC3F" w14:textId="4BD25FC4" w:rsidR="00C611F9" w:rsidRPr="00C611F9" w:rsidRDefault="006C0BF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326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990" w:type="dxa"/>
          </w:tcPr>
          <w:p w14:paraId="5A2395F3" w14:textId="60B0C2C9" w:rsidR="00C611F9" w:rsidRPr="00C611F9" w:rsidRDefault="006C0BF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326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</w:tcPr>
          <w:p w14:paraId="0D5BD4AD" w14:textId="257A812A" w:rsidR="00C611F9" w:rsidRPr="00C611F9" w:rsidRDefault="006C0BF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  <w:r w:rsidR="00B326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68E47647" w14:textId="43821C60" w:rsidR="00C611F9" w:rsidRPr="00C611F9" w:rsidRDefault="006C0BF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 w:rsidR="00652E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652EFE" w:rsidRPr="00C611F9" w14:paraId="28C33584" w14:textId="77777777" w:rsidTr="006C0BF4">
        <w:trPr>
          <w:trHeight w:val="409"/>
        </w:trPr>
        <w:tc>
          <w:tcPr>
            <w:tcW w:w="1702" w:type="dxa"/>
          </w:tcPr>
          <w:p w14:paraId="74FFC0AA" w14:textId="1B42B531" w:rsidR="00652EFE" w:rsidRPr="00C611F9" w:rsidRDefault="00652EF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4" w:type="dxa"/>
          </w:tcPr>
          <w:p w14:paraId="128F279B" w14:textId="7EC0D2FB" w:rsidR="00652EFE" w:rsidRDefault="008715D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</w:t>
            </w:r>
          </w:p>
        </w:tc>
        <w:tc>
          <w:tcPr>
            <w:tcW w:w="992" w:type="dxa"/>
          </w:tcPr>
          <w:p w14:paraId="18EF23E0" w14:textId="1119C33D" w:rsidR="00652EFE" w:rsidRDefault="008715D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276" w:type="dxa"/>
          </w:tcPr>
          <w:p w14:paraId="2940158E" w14:textId="51F0295F" w:rsidR="00652EFE" w:rsidRDefault="008715D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</w:p>
        </w:tc>
        <w:tc>
          <w:tcPr>
            <w:tcW w:w="995" w:type="dxa"/>
          </w:tcPr>
          <w:p w14:paraId="1A879F83" w14:textId="20905BF2" w:rsidR="00652EFE" w:rsidRDefault="008715D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1134" w:type="dxa"/>
          </w:tcPr>
          <w:p w14:paraId="5FFF1D89" w14:textId="470DC8A2" w:rsidR="00652EFE" w:rsidRDefault="00652EF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0" w:type="dxa"/>
          </w:tcPr>
          <w:p w14:paraId="591CEC68" w14:textId="5A7F0174" w:rsidR="00652EFE" w:rsidRDefault="00652EF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34" w:type="dxa"/>
          </w:tcPr>
          <w:p w14:paraId="45A6313D" w14:textId="1D6BEDAB" w:rsidR="00652EFE" w:rsidRDefault="00652EF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134" w:type="dxa"/>
          </w:tcPr>
          <w:p w14:paraId="13BBDABD" w14:textId="30F26308" w:rsidR="00652EFE" w:rsidRDefault="00652EF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C611F9" w:rsidRPr="00C611F9" w14:paraId="7BDCC30A" w14:textId="1F9A8213" w:rsidTr="006C0BF4">
        <w:trPr>
          <w:trHeight w:val="409"/>
        </w:trPr>
        <w:tc>
          <w:tcPr>
            <w:tcW w:w="1702" w:type="dxa"/>
            <w:hideMark/>
          </w:tcPr>
          <w:p w14:paraId="67234518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</w:tcPr>
          <w:p w14:paraId="4F1EA187" w14:textId="16216822" w:rsidR="00C611F9" w:rsidRPr="00C611F9" w:rsidRDefault="00B802A5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6</w:t>
            </w:r>
          </w:p>
        </w:tc>
        <w:tc>
          <w:tcPr>
            <w:tcW w:w="992" w:type="dxa"/>
          </w:tcPr>
          <w:p w14:paraId="6527A2E4" w14:textId="3D4A439D" w:rsidR="00C611F9" w:rsidRPr="00C611F9" w:rsidRDefault="00B802A5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</w:t>
            </w:r>
          </w:p>
        </w:tc>
        <w:tc>
          <w:tcPr>
            <w:tcW w:w="1276" w:type="dxa"/>
          </w:tcPr>
          <w:p w14:paraId="3CA0DF6B" w14:textId="69A8F604" w:rsidR="00C611F9" w:rsidRPr="00C611F9" w:rsidRDefault="00B802A5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4</w:t>
            </w:r>
          </w:p>
        </w:tc>
        <w:tc>
          <w:tcPr>
            <w:tcW w:w="995" w:type="dxa"/>
          </w:tcPr>
          <w:p w14:paraId="02A7D681" w14:textId="1A57D504" w:rsidR="00C611F9" w:rsidRPr="00C611F9" w:rsidRDefault="00B802A5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1134" w:type="dxa"/>
          </w:tcPr>
          <w:p w14:paraId="18B962F5" w14:textId="57C92FF8" w:rsidR="00C611F9" w:rsidRPr="00C611F9" w:rsidRDefault="00B326E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B802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0" w:type="dxa"/>
          </w:tcPr>
          <w:p w14:paraId="056705DA" w14:textId="5007B773" w:rsidR="00C611F9" w:rsidRPr="00C611F9" w:rsidRDefault="00B802A5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</w:t>
            </w:r>
          </w:p>
        </w:tc>
        <w:tc>
          <w:tcPr>
            <w:tcW w:w="1134" w:type="dxa"/>
          </w:tcPr>
          <w:p w14:paraId="281A3A5A" w14:textId="73F6026A" w:rsidR="00C611F9" w:rsidRPr="00C611F9" w:rsidRDefault="00B802A5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8</w:t>
            </w:r>
          </w:p>
        </w:tc>
        <w:tc>
          <w:tcPr>
            <w:tcW w:w="1134" w:type="dxa"/>
          </w:tcPr>
          <w:p w14:paraId="057CC52F" w14:textId="48F03FBC" w:rsidR="00C611F9" w:rsidRPr="00C611F9" w:rsidRDefault="00B802A5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</w:tr>
      <w:tr w:rsidR="00C611F9" w:rsidRPr="00C611F9" w14:paraId="56AE2D98" w14:textId="1EA54AFB" w:rsidTr="006C0BF4">
        <w:trPr>
          <w:trHeight w:val="409"/>
        </w:trPr>
        <w:tc>
          <w:tcPr>
            <w:tcW w:w="1702" w:type="dxa"/>
            <w:hideMark/>
          </w:tcPr>
          <w:p w14:paraId="5F334EF8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4E696612" w14:textId="28CC014D" w:rsidR="00C611F9" w:rsidRPr="00C611F9" w:rsidRDefault="004B338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871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92" w:type="dxa"/>
          </w:tcPr>
          <w:p w14:paraId="3C7DA28C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AD19ED0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16C6761E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B37607F" w14:textId="7172DC1E" w:rsidR="00C611F9" w:rsidRPr="00C611F9" w:rsidRDefault="00427D5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52E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990" w:type="dxa"/>
          </w:tcPr>
          <w:p w14:paraId="3F7CDBE5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A6D521F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63A4DC9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11F9" w:rsidRPr="00C611F9" w14:paraId="053017F5" w14:textId="45C6E040" w:rsidTr="006C0BF4">
        <w:trPr>
          <w:trHeight w:val="409"/>
        </w:trPr>
        <w:tc>
          <w:tcPr>
            <w:tcW w:w="1702" w:type="dxa"/>
            <w:hideMark/>
          </w:tcPr>
          <w:p w14:paraId="7318121B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7D7B999B" w14:textId="46B5965B" w:rsidR="00C611F9" w:rsidRPr="00C611F9" w:rsidRDefault="008715D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9</w:t>
            </w:r>
          </w:p>
        </w:tc>
        <w:tc>
          <w:tcPr>
            <w:tcW w:w="992" w:type="dxa"/>
          </w:tcPr>
          <w:p w14:paraId="09C0BCA2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21146ED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2BDAD528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1060B50" w14:textId="431C9105" w:rsidR="00C611F9" w:rsidRPr="00C611F9" w:rsidRDefault="00427D5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52E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90" w:type="dxa"/>
          </w:tcPr>
          <w:p w14:paraId="691581E2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181E41F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995D4FB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11F9" w:rsidRPr="00C611F9" w14:paraId="705A0DA2" w14:textId="0418AA4E" w:rsidTr="006C0BF4">
        <w:trPr>
          <w:trHeight w:val="409"/>
        </w:trPr>
        <w:tc>
          <w:tcPr>
            <w:tcW w:w="1702" w:type="dxa"/>
            <w:hideMark/>
          </w:tcPr>
          <w:p w14:paraId="2113BCDD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0D41403B" w14:textId="5EB2904E" w:rsidR="00C611F9" w:rsidRPr="00C611F9" w:rsidRDefault="004B338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871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1B49D806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AF127AE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108C45AF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AD13C5C" w14:textId="31D10664" w:rsidR="00C611F9" w:rsidRPr="00C611F9" w:rsidRDefault="00427D5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0" w:type="dxa"/>
          </w:tcPr>
          <w:p w14:paraId="100D3E34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690A0E8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14A3566" w14:textId="77777777" w:rsidR="00C611F9" w:rsidRPr="00C611F9" w:rsidRDefault="00C611F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26CBC6F" w14:textId="5CEE412B" w:rsidR="00AB12A2" w:rsidRDefault="00F318F0" w:rsidP="005554C3">
      <w:pPr>
        <w:ind w:left="-993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O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Peak oxygen uptake (ml/kg/min), </w:t>
      </w:r>
      <w:r w:rsidR="00652EFE">
        <w:rPr>
          <w:rFonts w:ascii="Times New Roman" w:hAnsi="Times New Roman" w:cs="Times New Roman"/>
          <w:sz w:val="20"/>
          <w:szCs w:val="20"/>
          <w:lang w:val="en-US"/>
        </w:rPr>
        <w:t>BMI: Body mass index (kg/m</w:t>
      </w:r>
      <w:r w:rsidR="00652EF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652EFE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US"/>
        </w:rPr>
        <w:t>n: number of observations, N: number of unique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>individuals.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 xml:space="preserve">Any psychotropics measured as defined daily doses. </w:t>
      </w:r>
    </w:p>
    <w:p w14:paraId="437A31AE" w14:textId="77777777" w:rsidR="00AB12A2" w:rsidRDefault="00AB12A2" w:rsidP="005554C3">
      <w:pPr>
        <w:ind w:left="-993"/>
        <w:rPr>
          <w:rFonts w:ascii="Times New Roman" w:hAnsi="Times New Roman" w:cs="Times New Roman"/>
          <w:sz w:val="20"/>
          <w:szCs w:val="20"/>
          <w:lang w:val="en-US"/>
        </w:rPr>
      </w:pPr>
    </w:p>
    <w:p w14:paraId="02F5134E" w14:textId="20C32BBA" w:rsidR="005554C3" w:rsidRDefault="00AB12A2" w:rsidP="00AB12A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tidepressants</w:t>
      </w:r>
      <w:r w:rsidR="00F318F0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0EF25707" w14:textId="7432F32A" w:rsidR="005554C3" w:rsidRDefault="005554C3" w:rsidP="005554C3">
      <w:pPr>
        <w:keepNext/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table </w:t>
      </w:r>
      <w:r w:rsidR="00D51FC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. Random effects model showing the association of 1 ml/kg/min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increase in VO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use of antidepressants in the total sample. Interaction with sex.</w:t>
      </w: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301"/>
        <w:gridCol w:w="1118"/>
        <w:gridCol w:w="996"/>
        <w:gridCol w:w="1565"/>
      </w:tblGrid>
      <w:tr w:rsidR="005554C3" w14:paraId="5D0EDC00" w14:textId="77777777" w:rsidTr="00EE2836">
        <w:trPr>
          <w:trHeight w:val="424"/>
        </w:trPr>
        <w:tc>
          <w:tcPr>
            <w:tcW w:w="2120" w:type="dxa"/>
          </w:tcPr>
          <w:p w14:paraId="02016A29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1" w:type="dxa"/>
            <w:hideMark/>
          </w:tcPr>
          <w:p w14:paraId="0B525D5F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118" w:type="dxa"/>
            <w:hideMark/>
          </w:tcPr>
          <w:p w14:paraId="71D4BB03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2561" w:type="dxa"/>
            <w:gridSpan w:val="2"/>
            <w:hideMark/>
          </w:tcPr>
          <w:p w14:paraId="09174716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onfidence interval</w:t>
            </w:r>
          </w:p>
        </w:tc>
      </w:tr>
      <w:tr w:rsidR="005554C3" w14:paraId="1815F21C" w14:textId="77777777" w:rsidTr="00EE2836">
        <w:trPr>
          <w:trHeight w:val="440"/>
        </w:trPr>
        <w:tc>
          <w:tcPr>
            <w:tcW w:w="2120" w:type="dxa"/>
            <w:hideMark/>
          </w:tcPr>
          <w:p w14:paraId="1E1AD101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peak</w:t>
            </w:r>
          </w:p>
        </w:tc>
        <w:tc>
          <w:tcPr>
            <w:tcW w:w="1301" w:type="dxa"/>
          </w:tcPr>
          <w:p w14:paraId="05D0E783" w14:textId="2705FD3B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</w:t>
            </w:r>
          </w:p>
        </w:tc>
        <w:tc>
          <w:tcPr>
            <w:tcW w:w="1118" w:type="dxa"/>
          </w:tcPr>
          <w:p w14:paraId="3A4E3F64" w14:textId="3514B1FC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996" w:type="dxa"/>
          </w:tcPr>
          <w:p w14:paraId="66E2BF02" w14:textId="12C66F64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0</w:t>
            </w:r>
          </w:p>
        </w:tc>
        <w:tc>
          <w:tcPr>
            <w:tcW w:w="1565" w:type="dxa"/>
          </w:tcPr>
          <w:p w14:paraId="23C6AE35" w14:textId="7A5B0F8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CF79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5554C3" w14:paraId="70216491" w14:textId="77777777" w:rsidTr="00EE2836">
        <w:trPr>
          <w:trHeight w:val="409"/>
        </w:trPr>
        <w:tc>
          <w:tcPr>
            <w:tcW w:w="2120" w:type="dxa"/>
            <w:hideMark/>
          </w:tcPr>
          <w:p w14:paraId="1CF5E142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 xml:space="preserve">2peak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x 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peak</w:t>
            </w:r>
          </w:p>
        </w:tc>
        <w:tc>
          <w:tcPr>
            <w:tcW w:w="1301" w:type="dxa"/>
          </w:tcPr>
          <w:p w14:paraId="1FCF6696" w14:textId="2E4589B4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18" w:type="dxa"/>
          </w:tcPr>
          <w:p w14:paraId="729F5883" w14:textId="79166F9F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6" w:type="dxa"/>
          </w:tcPr>
          <w:p w14:paraId="6613997E" w14:textId="6CC51EA5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565" w:type="dxa"/>
          </w:tcPr>
          <w:p w14:paraId="18F45303" w14:textId="5FA50DD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F79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5554C3" w14:paraId="26F1B232" w14:textId="77777777" w:rsidTr="00EE2836">
        <w:trPr>
          <w:trHeight w:val="409"/>
        </w:trPr>
        <w:tc>
          <w:tcPr>
            <w:tcW w:w="2120" w:type="dxa"/>
            <w:hideMark/>
          </w:tcPr>
          <w:p w14:paraId="4C1BFDA5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301" w:type="dxa"/>
          </w:tcPr>
          <w:p w14:paraId="68DE7D3A" w14:textId="303F40D2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CF79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18" w:type="dxa"/>
          </w:tcPr>
          <w:p w14:paraId="3A77158E" w14:textId="25BFF820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CF79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</w:p>
        </w:tc>
        <w:tc>
          <w:tcPr>
            <w:tcW w:w="996" w:type="dxa"/>
          </w:tcPr>
          <w:p w14:paraId="0582A941" w14:textId="293E874E" w:rsidR="005554C3" w:rsidRDefault="00CF796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2.5</w:t>
            </w:r>
          </w:p>
        </w:tc>
        <w:tc>
          <w:tcPr>
            <w:tcW w:w="1565" w:type="dxa"/>
          </w:tcPr>
          <w:p w14:paraId="00A3CCBA" w14:textId="2EC8D584" w:rsidR="005554C3" w:rsidRDefault="00CF796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</w:tr>
      <w:tr w:rsidR="005554C3" w14:paraId="4C98551A" w14:textId="77777777" w:rsidTr="00EE2836">
        <w:trPr>
          <w:trHeight w:val="409"/>
        </w:trPr>
        <w:tc>
          <w:tcPr>
            <w:tcW w:w="2120" w:type="dxa"/>
          </w:tcPr>
          <w:p w14:paraId="214DEB9A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 x 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peak</w:t>
            </w:r>
          </w:p>
        </w:tc>
        <w:tc>
          <w:tcPr>
            <w:tcW w:w="1301" w:type="dxa"/>
          </w:tcPr>
          <w:p w14:paraId="45544434" w14:textId="6248FF02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CF79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18" w:type="dxa"/>
          </w:tcPr>
          <w:p w14:paraId="4CC96B80" w14:textId="42B83411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996" w:type="dxa"/>
          </w:tcPr>
          <w:p w14:paraId="662DDF2B" w14:textId="4A163E4A" w:rsidR="005554C3" w:rsidRDefault="00CF796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</w:t>
            </w:r>
          </w:p>
        </w:tc>
        <w:tc>
          <w:tcPr>
            <w:tcW w:w="1565" w:type="dxa"/>
          </w:tcPr>
          <w:p w14:paraId="08D77461" w14:textId="67D4869D" w:rsidR="005554C3" w:rsidRDefault="00CF796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</w:tr>
      <w:tr w:rsidR="005554C3" w14:paraId="71123C10" w14:textId="77777777" w:rsidTr="00EE2836">
        <w:trPr>
          <w:trHeight w:val="409"/>
        </w:trPr>
        <w:tc>
          <w:tcPr>
            <w:tcW w:w="2120" w:type="dxa"/>
            <w:hideMark/>
          </w:tcPr>
          <w:p w14:paraId="0B059234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301" w:type="dxa"/>
          </w:tcPr>
          <w:p w14:paraId="6FC67A81" w14:textId="45426AF8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18" w:type="dxa"/>
          </w:tcPr>
          <w:p w14:paraId="2C5687BF" w14:textId="13FBE532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F79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996" w:type="dxa"/>
          </w:tcPr>
          <w:p w14:paraId="0EA27EFC" w14:textId="2846AA8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264D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565" w:type="dxa"/>
          </w:tcPr>
          <w:p w14:paraId="0AEE3FCC" w14:textId="3A08CEDE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264D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64D6C" w14:paraId="528896A9" w14:textId="77777777" w:rsidTr="00EE2836">
        <w:trPr>
          <w:trHeight w:val="409"/>
        </w:trPr>
        <w:tc>
          <w:tcPr>
            <w:tcW w:w="2120" w:type="dxa"/>
          </w:tcPr>
          <w:p w14:paraId="559DF432" w14:textId="4ADD34CB" w:rsidR="00264D6C" w:rsidRDefault="00264D6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1301" w:type="dxa"/>
          </w:tcPr>
          <w:p w14:paraId="27ADF3EA" w14:textId="7BB87A22" w:rsidR="00264D6C" w:rsidRDefault="007C404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18" w:type="dxa"/>
          </w:tcPr>
          <w:p w14:paraId="57731200" w14:textId="40797CF8" w:rsidR="00264D6C" w:rsidRDefault="007C404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996" w:type="dxa"/>
          </w:tcPr>
          <w:p w14:paraId="74867A77" w14:textId="26378D07" w:rsidR="00264D6C" w:rsidRDefault="007C404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1565" w:type="dxa"/>
          </w:tcPr>
          <w:p w14:paraId="661519B8" w14:textId="74CA8326" w:rsidR="00264D6C" w:rsidRDefault="007C404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</w:tr>
      <w:tr w:rsidR="005554C3" w14:paraId="23D5B5CB" w14:textId="77777777" w:rsidTr="00EE2836">
        <w:trPr>
          <w:trHeight w:val="409"/>
        </w:trPr>
        <w:tc>
          <w:tcPr>
            <w:tcW w:w="2120" w:type="dxa"/>
            <w:hideMark/>
          </w:tcPr>
          <w:p w14:paraId="6397328A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301" w:type="dxa"/>
          </w:tcPr>
          <w:p w14:paraId="3A7AB45F" w14:textId="0BE7E895" w:rsidR="005554C3" w:rsidRDefault="007C404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</w:t>
            </w:r>
          </w:p>
        </w:tc>
        <w:tc>
          <w:tcPr>
            <w:tcW w:w="1118" w:type="dxa"/>
          </w:tcPr>
          <w:p w14:paraId="10666AFE" w14:textId="03D73AD3" w:rsidR="005554C3" w:rsidRDefault="007C404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</w:t>
            </w:r>
          </w:p>
        </w:tc>
        <w:tc>
          <w:tcPr>
            <w:tcW w:w="996" w:type="dxa"/>
          </w:tcPr>
          <w:p w14:paraId="44235AE1" w14:textId="0E68205D" w:rsidR="005554C3" w:rsidRDefault="007C404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.4</w:t>
            </w:r>
          </w:p>
        </w:tc>
        <w:tc>
          <w:tcPr>
            <w:tcW w:w="1565" w:type="dxa"/>
          </w:tcPr>
          <w:p w14:paraId="1B6243F4" w14:textId="2BC0AE7E" w:rsidR="005554C3" w:rsidRDefault="007C404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</w:p>
        </w:tc>
      </w:tr>
      <w:tr w:rsidR="005554C3" w14:paraId="6128C529" w14:textId="77777777" w:rsidTr="00EE2836">
        <w:trPr>
          <w:trHeight w:val="409"/>
        </w:trPr>
        <w:tc>
          <w:tcPr>
            <w:tcW w:w="2120" w:type="dxa"/>
            <w:hideMark/>
          </w:tcPr>
          <w:p w14:paraId="58ABF187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301" w:type="dxa"/>
          </w:tcPr>
          <w:p w14:paraId="575DBE81" w14:textId="0901C99F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7C4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18" w:type="dxa"/>
          </w:tcPr>
          <w:p w14:paraId="42623B5F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4D8C838D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</w:tcPr>
          <w:p w14:paraId="229FA279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54C3" w14:paraId="40CF5715" w14:textId="77777777" w:rsidTr="00EE2836">
        <w:trPr>
          <w:trHeight w:val="409"/>
        </w:trPr>
        <w:tc>
          <w:tcPr>
            <w:tcW w:w="2120" w:type="dxa"/>
            <w:hideMark/>
          </w:tcPr>
          <w:p w14:paraId="7420A17D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301" w:type="dxa"/>
          </w:tcPr>
          <w:p w14:paraId="22E03252" w14:textId="7D580A26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7C4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118" w:type="dxa"/>
          </w:tcPr>
          <w:p w14:paraId="0DF73BA6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60B80A32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</w:tcPr>
          <w:p w14:paraId="0F6C1787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554C3" w14:paraId="262AC299" w14:textId="77777777" w:rsidTr="00EE2836">
        <w:trPr>
          <w:trHeight w:val="409"/>
        </w:trPr>
        <w:tc>
          <w:tcPr>
            <w:tcW w:w="2120" w:type="dxa"/>
            <w:hideMark/>
          </w:tcPr>
          <w:p w14:paraId="6D4C8D94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01" w:type="dxa"/>
          </w:tcPr>
          <w:p w14:paraId="2CE05583" w14:textId="50279783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18" w:type="dxa"/>
          </w:tcPr>
          <w:p w14:paraId="353D480D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0B01DCD0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</w:tcPr>
          <w:p w14:paraId="6180D2FB" w14:textId="77777777" w:rsidR="005554C3" w:rsidRDefault="005554C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E5D3715" w14:textId="0CF2343E" w:rsidR="00EF0F3C" w:rsidRDefault="005554C3" w:rsidP="005554C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VO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Peak oxygen uptake (ml/kg/min), </w:t>
      </w:r>
      <w:r w:rsidR="00264D6C">
        <w:rPr>
          <w:rFonts w:ascii="Times New Roman" w:hAnsi="Times New Roman" w:cs="Times New Roman"/>
          <w:sz w:val="20"/>
          <w:szCs w:val="20"/>
          <w:lang w:val="en-US"/>
        </w:rPr>
        <w:t>BMI: Body mass index (kg/m</w:t>
      </w:r>
      <w:r w:rsidR="00264D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264D6C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: number of </w:t>
      </w:r>
      <w:r w:rsidR="00264D6C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>observations, N: number of unique</w:t>
      </w:r>
      <w:r w:rsidR="00264D6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dividuals.</w:t>
      </w:r>
      <w:r>
        <w:rPr>
          <w:rFonts w:ascii="Times New Roman" w:hAnsi="Times New Roman" w:cs="Times New Roman"/>
          <w:sz w:val="20"/>
          <w:szCs w:val="20"/>
          <w:lang w:val="en-US"/>
        </w:rPr>
        <w:br/>
        <w:t xml:space="preserve">Antidepressants measured as defined daily doses. </w:t>
      </w:r>
    </w:p>
    <w:p w14:paraId="529FB3B3" w14:textId="7DC63F21" w:rsidR="00AE0E12" w:rsidRDefault="00AE0E12" w:rsidP="00AE0E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70D0D8" w14:textId="77777777" w:rsidR="00DF0D7C" w:rsidRDefault="00DF0D7C" w:rsidP="00AE0E1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E2BC75" w14:textId="61A77589" w:rsidR="00EF0F3C" w:rsidRPr="00E92CBF" w:rsidRDefault="00EF0F3C" w:rsidP="00AE0E12">
      <w:pPr>
        <w:ind w:left="-993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table </w:t>
      </w:r>
      <w:r w:rsidR="00D51FC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. Random effects model showing the association of 1 ml/kg/min increase in VO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use of antidepressants in women and men.</w:t>
      </w:r>
    </w:p>
    <w:tbl>
      <w:tblPr>
        <w:tblW w:w="10491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992"/>
        <w:gridCol w:w="1276"/>
        <w:gridCol w:w="995"/>
        <w:gridCol w:w="1134"/>
        <w:gridCol w:w="990"/>
        <w:gridCol w:w="1134"/>
        <w:gridCol w:w="1134"/>
      </w:tblGrid>
      <w:tr w:rsidR="00EF0F3C" w:rsidRPr="00C611F9" w14:paraId="1D2AF9FF" w14:textId="77777777" w:rsidTr="00331DAD">
        <w:trPr>
          <w:trHeight w:val="424"/>
        </w:trPr>
        <w:tc>
          <w:tcPr>
            <w:tcW w:w="1702" w:type="dxa"/>
          </w:tcPr>
          <w:p w14:paraId="7A64AAE5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7" w:type="dxa"/>
            <w:gridSpan w:val="4"/>
          </w:tcPr>
          <w:p w14:paraId="02FCFD98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4392" w:type="dxa"/>
            <w:gridSpan w:val="4"/>
          </w:tcPr>
          <w:p w14:paraId="3E9960FF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146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EF0F3C" w:rsidRPr="00C611F9" w14:paraId="0880FF9C" w14:textId="77777777" w:rsidTr="00331DAD">
        <w:trPr>
          <w:trHeight w:val="424"/>
        </w:trPr>
        <w:tc>
          <w:tcPr>
            <w:tcW w:w="1702" w:type="dxa"/>
          </w:tcPr>
          <w:p w14:paraId="14C57093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14:paraId="757C6F12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992" w:type="dxa"/>
            <w:hideMark/>
          </w:tcPr>
          <w:p w14:paraId="41BE042B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271" w:type="dxa"/>
            <w:gridSpan w:val="2"/>
            <w:hideMark/>
          </w:tcPr>
          <w:p w14:paraId="31B2BE90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134" w:type="dxa"/>
          </w:tcPr>
          <w:p w14:paraId="31456518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990" w:type="dxa"/>
          </w:tcPr>
          <w:p w14:paraId="4E4407D5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268" w:type="dxa"/>
            <w:gridSpan w:val="2"/>
          </w:tcPr>
          <w:p w14:paraId="22ED6679" w14:textId="77777777" w:rsidR="00EF0F3C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</w:tr>
      <w:tr w:rsidR="00EF0F3C" w:rsidRPr="00C611F9" w14:paraId="2B01FAE1" w14:textId="77777777" w:rsidTr="00331DAD">
        <w:trPr>
          <w:trHeight w:val="440"/>
        </w:trPr>
        <w:tc>
          <w:tcPr>
            <w:tcW w:w="1702" w:type="dxa"/>
            <w:hideMark/>
          </w:tcPr>
          <w:p w14:paraId="57DABA5E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134" w:type="dxa"/>
          </w:tcPr>
          <w:p w14:paraId="7D2C98E9" w14:textId="6845AC01" w:rsidR="00EF0F3C" w:rsidRPr="00C611F9" w:rsidRDefault="001B488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6</w:t>
            </w:r>
          </w:p>
        </w:tc>
        <w:tc>
          <w:tcPr>
            <w:tcW w:w="992" w:type="dxa"/>
          </w:tcPr>
          <w:p w14:paraId="32F33102" w14:textId="0696ADCE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76" w:type="dxa"/>
          </w:tcPr>
          <w:p w14:paraId="36ABF810" w14:textId="4A32437C" w:rsidR="00EF0F3C" w:rsidRPr="00C611F9" w:rsidRDefault="001B488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4</w:t>
            </w:r>
          </w:p>
        </w:tc>
        <w:tc>
          <w:tcPr>
            <w:tcW w:w="995" w:type="dxa"/>
          </w:tcPr>
          <w:p w14:paraId="7E584B96" w14:textId="5AFF6D1C" w:rsidR="00EF0F3C" w:rsidRPr="00C611F9" w:rsidRDefault="001B488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34" w:type="dxa"/>
          </w:tcPr>
          <w:p w14:paraId="1C58A82A" w14:textId="478879D2" w:rsidR="00EF0F3C" w:rsidRPr="00C611F9" w:rsidRDefault="00AF11D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</w:t>
            </w:r>
          </w:p>
        </w:tc>
        <w:tc>
          <w:tcPr>
            <w:tcW w:w="990" w:type="dxa"/>
          </w:tcPr>
          <w:p w14:paraId="103811AD" w14:textId="734C492E" w:rsidR="00EF0F3C" w:rsidRPr="00C611F9" w:rsidRDefault="00AF11D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134" w:type="dxa"/>
          </w:tcPr>
          <w:p w14:paraId="520AD916" w14:textId="5E552DF4" w:rsidR="00EF0F3C" w:rsidRPr="00C611F9" w:rsidRDefault="00AF11D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0</w:t>
            </w:r>
          </w:p>
        </w:tc>
        <w:tc>
          <w:tcPr>
            <w:tcW w:w="1134" w:type="dxa"/>
          </w:tcPr>
          <w:p w14:paraId="05370686" w14:textId="3C57641C" w:rsidR="00EF0F3C" w:rsidRPr="00C611F9" w:rsidRDefault="00AF11D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1B4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F0F3C" w:rsidRPr="00C611F9" w14:paraId="4281E05F" w14:textId="77777777" w:rsidTr="00331DAD">
        <w:trPr>
          <w:trHeight w:val="409"/>
        </w:trPr>
        <w:tc>
          <w:tcPr>
            <w:tcW w:w="1702" w:type="dxa"/>
            <w:hideMark/>
          </w:tcPr>
          <w:p w14:paraId="0602460F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2peak 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 VO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134" w:type="dxa"/>
          </w:tcPr>
          <w:p w14:paraId="20466965" w14:textId="647C6803" w:rsidR="00EF0F3C" w:rsidRPr="00C611F9" w:rsidRDefault="001B488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92" w:type="dxa"/>
          </w:tcPr>
          <w:p w14:paraId="48460728" w14:textId="27BE68BF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</w:tcPr>
          <w:p w14:paraId="418D5D9A" w14:textId="41E79BEC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1B4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5" w:type="dxa"/>
          </w:tcPr>
          <w:p w14:paraId="674CAF24" w14:textId="7F459EBB" w:rsidR="00EF0F3C" w:rsidRPr="00C611F9" w:rsidRDefault="001B488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</w:tcPr>
          <w:p w14:paraId="03E7DBE3" w14:textId="364D44B6" w:rsidR="00EF0F3C" w:rsidRPr="00C611F9" w:rsidRDefault="00AF11D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0" w:type="dxa"/>
          </w:tcPr>
          <w:p w14:paraId="70EB44D7" w14:textId="25850A9D" w:rsidR="00EF0F3C" w:rsidRPr="00C611F9" w:rsidRDefault="00AF11D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</w:tcPr>
          <w:p w14:paraId="0CBCE0D9" w14:textId="63F18601" w:rsidR="00EF0F3C" w:rsidRPr="00C611F9" w:rsidRDefault="00AF11D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34" w:type="dxa"/>
          </w:tcPr>
          <w:p w14:paraId="450A984F" w14:textId="770E2090" w:rsidR="00EF0F3C" w:rsidRPr="00C611F9" w:rsidRDefault="00AF11D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B4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EF0F3C" w:rsidRPr="00C611F9" w14:paraId="7AB9C3C4" w14:textId="77777777" w:rsidTr="00331DAD">
        <w:trPr>
          <w:trHeight w:val="409"/>
        </w:trPr>
        <w:tc>
          <w:tcPr>
            <w:tcW w:w="1702" w:type="dxa"/>
            <w:hideMark/>
          </w:tcPr>
          <w:p w14:paraId="0B8975E8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</w:tcPr>
          <w:p w14:paraId="337CED25" w14:textId="2CE7796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1B4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5AA27031" w14:textId="7A5296D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76" w:type="dxa"/>
          </w:tcPr>
          <w:p w14:paraId="24B6FA25" w14:textId="732693DA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995" w:type="dxa"/>
          </w:tcPr>
          <w:p w14:paraId="1AA717F7" w14:textId="6625D755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1B4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134" w:type="dxa"/>
          </w:tcPr>
          <w:p w14:paraId="174F0CE4" w14:textId="71F4A084" w:rsidR="00EF0F3C" w:rsidRPr="00C611F9" w:rsidRDefault="00AF11D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1B4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</w:tcPr>
          <w:p w14:paraId="4EAE361B" w14:textId="4C474A17" w:rsidR="00EF0F3C" w:rsidRPr="00C611F9" w:rsidRDefault="00AF11D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B4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134" w:type="dxa"/>
          </w:tcPr>
          <w:p w14:paraId="0C5E9B41" w14:textId="19B1A582" w:rsidR="00EF0F3C" w:rsidRPr="00C611F9" w:rsidRDefault="00AF11D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1B48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2476C03E" w14:textId="703FD1BD" w:rsidR="00EF0F3C" w:rsidRPr="00C611F9" w:rsidRDefault="001B488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1B4888" w:rsidRPr="00C611F9" w14:paraId="764E2F94" w14:textId="77777777" w:rsidTr="00331DAD">
        <w:trPr>
          <w:trHeight w:val="409"/>
        </w:trPr>
        <w:tc>
          <w:tcPr>
            <w:tcW w:w="1702" w:type="dxa"/>
          </w:tcPr>
          <w:p w14:paraId="6B3C7B03" w14:textId="00AA41B5" w:rsidR="001B4888" w:rsidRPr="00C611F9" w:rsidRDefault="001B488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4" w:type="dxa"/>
          </w:tcPr>
          <w:p w14:paraId="0A480034" w14:textId="6084429E" w:rsidR="001B4888" w:rsidRDefault="00A600E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992" w:type="dxa"/>
          </w:tcPr>
          <w:p w14:paraId="073C83C4" w14:textId="392D0CB0" w:rsidR="001B4888" w:rsidRDefault="00A600E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6" w:type="dxa"/>
          </w:tcPr>
          <w:p w14:paraId="3797A482" w14:textId="15B37650" w:rsidR="001B4888" w:rsidRDefault="00A600E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</w:p>
        </w:tc>
        <w:tc>
          <w:tcPr>
            <w:tcW w:w="995" w:type="dxa"/>
          </w:tcPr>
          <w:p w14:paraId="4F8EF2CE" w14:textId="6086388D" w:rsidR="001B4888" w:rsidRDefault="00A600E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1134" w:type="dxa"/>
          </w:tcPr>
          <w:p w14:paraId="3A05B209" w14:textId="55F71346" w:rsidR="001B4888" w:rsidRDefault="001B488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990" w:type="dxa"/>
          </w:tcPr>
          <w:p w14:paraId="078BDE03" w14:textId="6072B11F" w:rsidR="001B4888" w:rsidRDefault="001B488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134" w:type="dxa"/>
          </w:tcPr>
          <w:p w14:paraId="1BD0CB4B" w14:textId="04E7A84D" w:rsidR="001B4888" w:rsidRDefault="001B488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3</w:t>
            </w:r>
          </w:p>
        </w:tc>
        <w:tc>
          <w:tcPr>
            <w:tcW w:w="1134" w:type="dxa"/>
          </w:tcPr>
          <w:p w14:paraId="3413CA8C" w14:textId="2997D0DB" w:rsidR="001B4888" w:rsidRDefault="001B488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</w:t>
            </w:r>
          </w:p>
        </w:tc>
      </w:tr>
      <w:tr w:rsidR="00EF0F3C" w:rsidRPr="00C611F9" w14:paraId="7D612703" w14:textId="77777777" w:rsidTr="00331DAD">
        <w:trPr>
          <w:trHeight w:val="409"/>
        </w:trPr>
        <w:tc>
          <w:tcPr>
            <w:tcW w:w="1702" w:type="dxa"/>
            <w:hideMark/>
          </w:tcPr>
          <w:p w14:paraId="43982DB7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</w:tcPr>
          <w:p w14:paraId="401E9488" w14:textId="2C4928A1" w:rsidR="00EF0F3C" w:rsidRPr="00C611F9" w:rsidRDefault="00A600E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EF0F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992" w:type="dxa"/>
          </w:tcPr>
          <w:p w14:paraId="7034F115" w14:textId="346EFEEA" w:rsidR="00EF0F3C" w:rsidRPr="00C611F9" w:rsidRDefault="00A600E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</w:t>
            </w:r>
          </w:p>
        </w:tc>
        <w:tc>
          <w:tcPr>
            <w:tcW w:w="1276" w:type="dxa"/>
          </w:tcPr>
          <w:p w14:paraId="3A119E00" w14:textId="472C340D" w:rsidR="00EF0F3C" w:rsidRPr="00C611F9" w:rsidRDefault="00A600E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8.8</w:t>
            </w:r>
          </w:p>
        </w:tc>
        <w:tc>
          <w:tcPr>
            <w:tcW w:w="995" w:type="dxa"/>
          </w:tcPr>
          <w:p w14:paraId="50E74B14" w14:textId="258CC6BF" w:rsidR="00EF0F3C" w:rsidRPr="00C611F9" w:rsidRDefault="00A600E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134" w:type="dxa"/>
          </w:tcPr>
          <w:p w14:paraId="54381961" w14:textId="11EF7E99" w:rsidR="00EF0F3C" w:rsidRPr="00C611F9" w:rsidRDefault="00C5299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</w:t>
            </w:r>
          </w:p>
        </w:tc>
        <w:tc>
          <w:tcPr>
            <w:tcW w:w="990" w:type="dxa"/>
          </w:tcPr>
          <w:p w14:paraId="07327349" w14:textId="0D70A810" w:rsidR="00EF0F3C" w:rsidRPr="00C611F9" w:rsidRDefault="00C5299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0</w:t>
            </w:r>
          </w:p>
        </w:tc>
        <w:tc>
          <w:tcPr>
            <w:tcW w:w="1134" w:type="dxa"/>
          </w:tcPr>
          <w:p w14:paraId="357D7137" w14:textId="6763A7A3" w:rsidR="00EF0F3C" w:rsidRPr="00C611F9" w:rsidRDefault="00C5299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7.2</w:t>
            </w:r>
          </w:p>
        </w:tc>
        <w:tc>
          <w:tcPr>
            <w:tcW w:w="1134" w:type="dxa"/>
          </w:tcPr>
          <w:p w14:paraId="286D1F94" w14:textId="38C1AD87" w:rsidR="00EF0F3C" w:rsidRPr="00C611F9" w:rsidRDefault="00C5299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.5</w:t>
            </w:r>
          </w:p>
        </w:tc>
      </w:tr>
      <w:tr w:rsidR="00EF0F3C" w:rsidRPr="00C611F9" w14:paraId="6781DF91" w14:textId="77777777" w:rsidTr="00331DAD">
        <w:trPr>
          <w:trHeight w:val="409"/>
        </w:trPr>
        <w:tc>
          <w:tcPr>
            <w:tcW w:w="1702" w:type="dxa"/>
            <w:hideMark/>
          </w:tcPr>
          <w:p w14:paraId="13228B6A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2F4B1596" w14:textId="1F5F783D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A60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92" w:type="dxa"/>
          </w:tcPr>
          <w:p w14:paraId="6E87D82E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C7D61DB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21200639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49B6F54" w14:textId="4B5E8665" w:rsidR="00EF0F3C" w:rsidRPr="00C611F9" w:rsidRDefault="00AF11D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60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</w:t>
            </w:r>
          </w:p>
        </w:tc>
        <w:tc>
          <w:tcPr>
            <w:tcW w:w="990" w:type="dxa"/>
          </w:tcPr>
          <w:p w14:paraId="3A0AD351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C59902F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2FD3909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0F3C" w:rsidRPr="00C611F9" w14:paraId="31F80D48" w14:textId="77777777" w:rsidTr="00331DAD">
        <w:trPr>
          <w:trHeight w:val="409"/>
        </w:trPr>
        <w:tc>
          <w:tcPr>
            <w:tcW w:w="1702" w:type="dxa"/>
            <w:hideMark/>
          </w:tcPr>
          <w:p w14:paraId="7C6A9A95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20B94F53" w14:textId="01473DF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A60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</w:tcPr>
          <w:p w14:paraId="0024ED1C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3A9095D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26D9057C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EB43FF5" w14:textId="7D72CF6C" w:rsidR="00EF0F3C" w:rsidRPr="00C611F9" w:rsidRDefault="00A600E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2</w:t>
            </w:r>
          </w:p>
        </w:tc>
        <w:tc>
          <w:tcPr>
            <w:tcW w:w="990" w:type="dxa"/>
          </w:tcPr>
          <w:p w14:paraId="14069903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C28B712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104031C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0F3C" w:rsidRPr="00C611F9" w14:paraId="33A8EF32" w14:textId="77777777" w:rsidTr="00331DAD">
        <w:trPr>
          <w:trHeight w:val="409"/>
        </w:trPr>
        <w:tc>
          <w:tcPr>
            <w:tcW w:w="1702" w:type="dxa"/>
            <w:hideMark/>
          </w:tcPr>
          <w:p w14:paraId="14226145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05FA4CF1" w14:textId="7B48ABC6" w:rsidR="00EF0F3C" w:rsidRPr="00C611F9" w:rsidRDefault="00DA16C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600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6E6667DB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9AB2023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64FCC7FD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091169E" w14:textId="497BE822" w:rsidR="00EF0F3C" w:rsidRPr="00C611F9" w:rsidRDefault="00AF11D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0" w:type="dxa"/>
          </w:tcPr>
          <w:p w14:paraId="691D7FD7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BBE5025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F156AA4" w14:textId="77777777" w:rsidR="00EF0F3C" w:rsidRPr="00C611F9" w:rsidRDefault="00EF0F3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A9F563C" w14:textId="0BFB2216" w:rsidR="00C37D27" w:rsidRDefault="00EF0F3C" w:rsidP="00EF0F3C">
      <w:pPr>
        <w:ind w:left="-993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O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Peak oxygen uptake (ml/kg/min), </w:t>
      </w:r>
      <w:r w:rsidR="001B4888">
        <w:rPr>
          <w:rFonts w:ascii="Times New Roman" w:hAnsi="Times New Roman" w:cs="Times New Roman"/>
          <w:sz w:val="20"/>
          <w:szCs w:val="20"/>
          <w:lang w:val="en-US"/>
        </w:rPr>
        <w:t>BMI: Body mass index (kg/m</w:t>
      </w:r>
      <w:r w:rsidR="001B488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1B4888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US"/>
        </w:rPr>
        <w:t>n: number of observations, N: number of unique</w:t>
      </w:r>
      <w:r w:rsidR="001B488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dividuals. Antidepressants measured as defined daily doses. 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6DBBF796" w14:textId="7054FC88" w:rsidR="00C37D27" w:rsidRDefault="00FC7978" w:rsidP="00C37D2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enzodiazepines</w:t>
      </w:r>
      <w:r w:rsidR="00C37D27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5F1633BF" w14:textId="5D56C387" w:rsidR="00C37D27" w:rsidRDefault="00C37D27" w:rsidP="00C37D27">
      <w:pPr>
        <w:keepNext/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table </w:t>
      </w:r>
      <w:r w:rsidR="00D51FCA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. Random effects model showing the association of 1 ml/kg/min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increase in VO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use of </w:t>
      </w:r>
      <w:r w:rsidR="00FC7978">
        <w:rPr>
          <w:rFonts w:ascii="Times New Roman" w:hAnsi="Times New Roman" w:cs="Times New Roman"/>
          <w:sz w:val="24"/>
          <w:szCs w:val="24"/>
          <w:lang w:val="en-US"/>
        </w:rPr>
        <w:t xml:space="preserve">benzodiazepines </w:t>
      </w:r>
      <w:r>
        <w:rPr>
          <w:rFonts w:ascii="Times New Roman" w:hAnsi="Times New Roman" w:cs="Times New Roman"/>
          <w:sz w:val="24"/>
          <w:szCs w:val="24"/>
          <w:lang w:val="en-US"/>
        </w:rPr>
        <w:t>in the total sample. Interaction with sex.</w:t>
      </w: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301"/>
        <w:gridCol w:w="1118"/>
        <w:gridCol w:w="996"/>
        <w:gridCol w:w="1565"/>
      </w:tblGrid>
      <w:tr w:rsidR="00C37D27" w14:paraId="11946E99" w14:textId="77777777" w:rsidTr="00EE2836">
        <w:trPr>
          <w:trHeight w:val="424"/>
        </w:trPr>
        <w:tc>
          <w:tcPr>
            <w:tcW w:w="2120" w:type="dxa"/>
          </w:tcPr>
          <w:p w14:paraId="71CC02C5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1" w:type="dxa"/>
            <w:hideMark/>
          </w:tcPr>
          <w:p w14:paraId="3A933E59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118" w:type="dxa"/>
            <w:hideMark/>
          </w:tcPr>
          <w:p w14:paraId="3DCB9CB2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2561" w:type="dxa"/>
            <w:gridSpan w:val="2"/>
            <w:hideMark/>
          </w:tcPr>
          <w:p w14:paraId="474733A0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onfidence interval</w:t>
            </w:r>
          </w:p>
        </w:tc>
      </w:tr>
      <w:tr w:rsidR="00C37D27" w14:paraId="7AC859E9" w14:textId="77777777" w:rsidTr="00EE2836">
        <w:trPr>
          <w:trHeight w:val="440"/>
        </w:trPr>
        <w:tc>
          <w:tcPr>
            <w:tcW w:w="2120" w:type="dxa"/>
            <w:hideMark/>
          </w:tcPr>
          <w:p w14:paraId="0663A586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peak</w:t>
            </w:r>
          </w:p>
        </w:tc>
        <w:tc>
          <w:tcPr>
            <w:tcW w:w="1301" w:type="dxa"/>
          </w:tcPr>
          <w:p w14:paraId="37D1B329" w14:textId="482C3179" w:rsidR="00C37D27" w:rsidRDefault="0049435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C7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9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18" w:type="dxa"/>
          </w:tcPr>
          <w:p w14:paraId="02D30F8E" w14:textId="33B129BB" w:rsidR="00C37D27" w:rsidRDefault="00952DB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C7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996" w:type="dxa"/>
          </w:tcPr>
          <w:p w14:paraId="76085E06" w14:textId="67D3342F" w:rsidR="00C37D27" w:rsidRDefault="00952DB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FC7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9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65" w:type="dxa"/>
          </w:tcPr>
          <w:p w14:paraId="3A0C092A" w14:textId="290E2A68" w:rsidR="00C37D27" w:rsidRDefault="00952DB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FC7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9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C37D27" w14:paraId="41A29257" w14:textId="77777777" w:rsidTr="00EE2836">
        <w:trPr>
          <w:trHeight w:val="409"/>
        </w:trPr>
        <w:tc>
          <w:tcPr>
            <w:tcW w:w="2120" w:type="dxa"/>
            <w:hideMark/>
          </w:tcPr>
          <w:p w14:paraId="732E2EAF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 xml:space="preserve">2peak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x 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peak</w:t>
            </w:r>
          </w:p>
        </w:tc>
        <w:tc>
          <w:tcPr>
            <w:tcW w:w="1301" w:type="dxa"/>
          </w:tcPr>
          <w:p w14:paraId="4DC1F745" w14:textId="00049F9A" w:rsidR="00C37D27" w:rsidRDefault="0049435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FC7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7</w:t>
            </w:r>
          </w:p>
        </w:tc>
        <w:tc>
          <w:tcPr>
            <w:tcW w:w="1118" w:type="dxa"/>
          </w:tcPr>
          <w:p w14:paraId="2537EA1C" w14:textId="4C6B7E95" w:rsidR="00C37D27" w:rsidRDefault="00952DB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C7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7</w:t>
            </w:r>
          </w:p>
        </w:tc>
        <w:tc>
          <w:tcPr>
            <w:tcW w:w="996" w:type="dxa"/>
          </w:tcPr>
          <w:p w14:paraId="6D1CF80E" w14:textId="27DB94C3" w:rsidR="00C37D27" w:rsidRDefault="00952DB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565" w:type="dxa"/>
          </w:tcPr>
          <w:p w14:paraId="0B6520A8" w14:textId="52E402D7" w:rsidR="00C37D27" w:rsidRDefault="00952DB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C7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</w:t>
            </w:r>
          </w:p>
        </w:tc>
      </w:tr>
      <w:tr w:rsidR="00C37D27" w14:paraId="65EFD9B3" w14:textId="77777777" w:rsidTr="00EE2836">
        <w:trPr>
          <w:trHeight w:val="409"/>
        </w:trPr>
        <w:tc>
          <w:tcPr>
            <w:tcW w:w="2120" w:type="dxa"/>
            <w:hideMark/>
          </w:tcPr>
          <w:p w14:paraId="14D4EE1F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301" w:type="dxa"/>
          </w:tcPr>
          <w:p w14:paraId="47BFDEEC" w14:textId="72589561" w:rsidR="00C37D27" w:rsidRDefault="008910F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1118" w:type="dxa"/>
          </w:tcPr>
          <w:p w14:paraId="26D7DE66" w14:textId="64025736" w:rsidR="00C37D27" w:rsidRDefault="00FC797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89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6" w:type="dxa"/>
          </w:tcPr>
          <w:p w14:paraId="427BC0A7" w14:textId="3906B9DB" w:rsidR="00C37D27" w:rsidRDefault="00952DB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C7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</w:t>
            </w:r>
            <w:r w:rsidR="0089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65" w:type="dxa"/>
          </w:tcPr>
          <w:p w14:paraId="209A9917" w14:textId="02DAFE4C" w:rsidR="00C37D27" w:rsidRDefault="00FC797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</w:t>
            </w:r>
            <w:r w:rsidR="0089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37D27" w14:paraId="4A1796AF" w14:textId="77777777" w:rsidTr="00EE2836">
        <w:trPr>
          <w:trHeight w:val="409"/>
        </w:trPr>
        <w:tc>
          <w:tcPr>
            <w:tcW w:w="2120" w:type="dxa"/>
          </w:tcPr>
          <w:p w14:paraId="3D7F99C5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ex x 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peak</w:t>
            </w:r>
          </w:p>
        </w:tc>
        <w:tc>
          <w:tcPr>
            <w:tcW w:w="1301" w:type="dxa"/>
          </w:tcPr>
          <w:p w14:paraId="633AEA10" w14:textId="44E43C4F" w:rsidR="00C37D27" w:rsidRDefault="008910F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118" w:type="dxa"/>
          </w:tcPr>
          <w:p w14:paraId="66325D4C" w14:textId="5FB15966" w:rsidR="00C37D27" w:rsidRDefault="00952DB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C7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996" w:type="dxa"/>
          </w:tcPr>
          <w:p w14:paraId="3532259F" w14:textId="434AD7D2" w:rsidR="00C37D27" w:rsidRDefault="00952DB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89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565" w:type="dxa"/>
          </w:tcPr>
          <w:p w14:paraId="5FDA05A6" w14:textId="68B7F97B" w:rsidR="00C37D27" w:rsidRDefault="00FC7978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89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C37D27" w14:paraId="59E246A5" w14:textId="77777777" w:rsidTr="00EE2836">
        <w:trPr>
          <w:trHeight w:val="409"/>
        </w:trPr>
        <w:tc>
          <w:tcPr>
            <w:tcW w:w="2120" w:type="dxa"/>
            <w:hideMark/>
          </w:tcPr>
          <w:p w14:paraId="05FC8833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301" w:type="dxa"/>
          </w:tcPr>
          <w:p w14:paraId="4401D116" w14:textId="71F60FFB" w:rsidR="00C37D27" w:rsidRDefault="0049435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FC7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9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18" w:type="dxa"/>
          </w:tcPr>
          <w:p w14:paraId="14BF1A8D" w14:textId="2A4A747A" w:rsidR="00C37D27" w:rsidRDefault="00952DB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96" w:type="dxa"/>
          </w:tcPr>
          <w:p w14:paraId="026A59BC" w14:textId="39D90DC7" w:rsidR="00C37D27" w:rsidRDefault="00952DB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89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65" w:type="dxa"/>
          </w:tcPr>
          <w:p w14:paraId="450131DA" w14:textId="2AC3E27B" w:rsidR="00C37D27" w:rsidRDefault="00952DB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C7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</w:tr>
      <w:tr w:rsidR="008910F0" w14:paraId="513FEBBB" w14:textId="77777777" w:rsidTr="00EE2836">
        <w:trPr>
          <w:trHeight w:val="409"/>
        </w:trPr>
        <w:tc>
          <w:tcPr>
            <w:tcW w:w="2120" w:type="dxa"/>
          </w:tcPr>
          <w:p w14:paraId="47B942BB" w14:textId="639FE991" w:rsidR="008910F0" w:rsidRDefault="008910F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1301" w:type="dxa"/>
          </w:tcPr>
          <w:p w14:paraId="2941D4FB" w14:textId="1241281D" w:rsidR="008910F0" w:rsidRDefault="008910F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118" w:type="dxa"/>
          </w:tcPr>
          <w:p w14:paraId="5D945AE0" w14:textId="72AA3130" w:rsidR="008910F0" w:rsidRDefault="008910F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96" w:type="dxa"/>
          </w:tcPr>
          <w:p w14:paraId="1F6F3E56" w14:textId="3128334A" w:rsidR="008910F0" w:rsidRDefault="008910F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</w:t>
            </w:r>
          </w:p>
        </w:tc>
        <w:tc>
          <w:tcPr>
            <w:tcW w:w="1565" w:type="dxa"/>
          </w:tcPr>
          <w:p w14:paraId="09B71F7E" w14:textId="68F41335" w:rsidR="008910F0" w:rsidRDefault="008910F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C37D27" w14:paraId="5E917FEC" w14:textId="77777777" w:rsidTr="00EE2836">
        <w:trPr>
          <w:trHeight w:val="409"/>
        </w:trPr>
        <w:tc>
          <w:tcPr>
            <w:tcW w:w="2120" w:type="dxa"/>
            <w:hideMark/>
          </w:tcPr>
          <w:p w14:paraId="58BD1F9A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301" w:type="dxa"/>
          </w:tcPr>
          <w:p w14:paraId="6A7233DB" w14:textId="55D84CD4" w:rsidR="00C37D27" w:rsidRDefault="008910F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118" w:type="dxa"/>
          </w:tcPr>
          <w:p w14:paraId="3A3C3B64" w14:textId="7818B9CB" w:rsidR="00C37D27" w:rsidRDefault="008910F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996" w:type="dxa"/>
          </w:tcPr>
          <w:p w14:paraId="33BF3535" w14:textId="39345C5D" w:rsidR="00C37D27" w:rsidRDefault="008910F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8</w:t>
            </w:r>
          </w:p>
        </w:tc>
        <w:tc>
          <w:tcPr>
            <w:tcW w:w="1565" w:type="dxa"/>
          </w:tcPr>
          <w:p w14:paraId="49690FD7" w14:textId="7D5E25B3" w:rsidR="00C37D27" w:rsidRDefault="008910F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</w:t>
            </w:r>
          </w:p>
        </w:tc>
      </w:tr>
      <w:tr w:rsidR="00C37D27" w14:paraId="5759599B" w14:textId="77777777" w:rsidTr="00EE2836">
        <w:trPr>
          <w:trHeight w:val="409"/>
        </w:trPr>
        <w:tc>
          <w:tcPr>
            <w:tcW w:w="2120" w:type="dxa"/>
            <w:hideMark/>
          </w:tcPr>
          <w:p w14:paraId="0EE57241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301" w:type="dxa"/>
          </w:tcPr>
          <w:p w14:paraId="135CE236" w14:textId="02EB0CC7" w:rsidR="00C37D27" w:rsidRDefault="0049435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89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18" w:type="dxa"/>
          </w:tcPr>
          <w:p w14:paraId="6D5EE6BD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6CC6D88B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</w:tcPr>
          <w:p w14:paraId="236E3E50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7D27" w14:paraId="7F7AC428" w14:textId="77777777" w:rsidTr="00EE2836">
        <w:trPr>
          <w:trHeight w:val="409"/>
        </w:trPr>
        <w:tc>
          <w:tcPr>
            <w:tcW w:w="2120" w:type="dxa"/>
            <w:hideMark/>
          </w:tcPr>
          <w:p w14:paraId="19CF6148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301" w:type="dxa"/>
          </w:tcPr>
          <w:p w14:paraId="43D3D60E" w14:textId="10B393E3" w:rsidR="00C37D27" w:rsidRDefault="0049435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8910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118" w:type="dxa"/>
          </w:tcPr>
          <w:p w14:paraId="30C7BB31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7965140C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</w:tcPr>
          <w:p w14:paraId="35BF1AFA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7D27" w14:paraId="55A70C93" w14:textId="77777777" w:rsidTr="00EE2836">
        <w:trPr>
          <w:trHeight w:val="409"/>
        </w:trPr>
        <w:tc>
          <w:tcPr>
            <w:tcW w:w="2120" w:type="dxa"/>
            <w:hideMark/>
          </w:tcPr>
          <w:p w14:paraId="23C41C7B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01" w:type="dxa"/>
          </w:tcPr>
          <w:p w14:paraId="35856E88" w14:textId="503CB013" w:rsidR="00C37D27" w:rsidRDefault="00494350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013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</w:t>
            </w:r>
          </w:p>
        </w:tc>
        <w:tc>
          <w:tcPr>
            <w:tcW w:w="1118" w:type="dxa"/>
          </w:tcPr>
          <w:p w14:paraId="5AEE14B2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7A9CE0D4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</w:tcPr>
          <w:p w14:paraId="6F6A21FE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49A549F" w14:textId="146FD1FC" w:rsidR="00C37D27" w:rsidRDefault="00C37D27" w:rsidP="00C37D2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O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Peak oxygen uptake (ml/kg/min), </w:t>
      </w:r>
      <w:r w:rsidR="008910F0">
        <w:rPr>
          <w:rFonts w:ascii="Times New Roman" w:hAnsi="Times New Roman" w:cs="Times New Roman"/>
          <w:sz w:val="20"/>
          <w:szCs w:val="20"/>
          <w:lang w:val="en-US"/>
        </w:rPr>
        <w:t>BMI: Body mass index (kg/m</w:t>
      </w:r>
      <w:r w:rsidR="008910F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8910F0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: number of </w:t>
      </w:r>
      <w:r w:rsidR="008910F0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>observations, N: number of unique</w:t>
      </w:r>
      <w:r w:rsidR="008910F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dividuals.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="002013CF">
        <w:rPr>
          <w:rFonts w:ascii="Times New Roman" w:hAnsi="Times New Roman" w:cs="Times New Roman"/>
          <w:sz w:val="20"/>
          <w:szCs w:val="20"/>
          <w:lang w:val="en-US"/>
        </w:rPr>
        <w:t xml:space="preserve">Benzodiazepine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asured as defined daily doses. </w:t>
      </w:r>
    </w:p>
    <w:p w14:paraId="2FAD1CD9" w14:textId="77777777" w:rsidR="00C37D27" w:rsidRDefault="00C37D27" w:rsidP="00C37D2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AABB72" w14:textId="2EF3A60B" w:rsidR="00C37D27" w:rsidRPr="00E92CBF" w:rsidRDefault="00C37D27" w:rsidP="007F0BB3">
      <w:pPr>
        <w:ind w:left="-993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table </w:t>
      </w:r>
      <w:r w:rsidR="00D51FCA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. Random effects model showing the association of 1 ml/kg/min increase in VO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use of </w:t>
      </w:r>
      <w:r w:rsidR="00933063">
        <w:rPr>
          <w:rFonts w:ascii="Times New Roman" w:hAnsi="Times New Roman" w:cs="Times New Roman"/>
          <w:sz w:val="24"/>
          <w:szCs w:val="24"/>
          <w:lang w:val="en-US"/>
        </w:rPr>
        <w:t xml:space="preserve">benzodiazepines </w:t>
      </w:r>
      <w:r>
        <w:rPr>
          <w:rFonts w:ascii="Times New Roman" w:hAnsi="Times New Roman" w:cs="Times New Roman"/>
          <w:sz w:val="24"/>
          <w:szCs w:val="24"/>
          <w:lang w:val="en-US"/>
        </w:rPr>
        <w:t>in women and men.</w:t>
      </w:r>
    </w:p>
    <w:tbl>
      <w:tblPr>
        <w:tblW w:w="10491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992"/>
        <w:gridCol w:w="1276"/>
        <w:gridCol w:w="995"/>
        <w:gridCol w:w="1134"/>
        <w:gridCol w:w="990"/>
        <w:gridCol w:w="1134"/>
        <w:gridCol w:w="1134"/>
      </w:tblGrid>
      <w:tr w:rsidR="00C37D27" w:rsidRPr="00C611F9" w14:paraId="74808935" w14:textId="77777777" w:rsidTr="00331DAD">
        <w:trPr>
          <w:trHeight w:val="424"/>
        </w:trPr>
        <w:tc>
          <w:tcPr>
            <w:tcW w:w="1702" w:type="dxa"/>
          </w:tcPr>
          <w:p w14:paraId="7FE5BA36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7" w:type="dxa"/>
            <w:gridSpan w:val="4"/>
          </w:tcPr>
          <w:p w14:paraId="2B25937E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4392" w:type="dxa"/>
            <w:gridSpan w:val="4"/>
          </w:tcPr>
          <w:p w14:paraId="5B981593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146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C37D27" w:rsidRPr="00C611F9" w14:paraId="204BE8F2" w14:textId="77777777" w:rsidTr="00331DAD">
        <w:trPr>
          <w:trHeight w:val="424"/>
        </w:trPr>
        <w:tc>
          <w:tcPr>
            <w:tcW w:w="1702" w:type="dxa"/>
          </w:tcPr>
          <w:p w14:paraId="021CAA2C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14:paraId="20B90D76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992" w:type="dxa"/>
            <w:hideMark/>
          </w:tcPr>
          <w:p w14:paraId="7646398A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271" w:type="dxa"/>
            <w:gridSpan w:val="2"/>
            <w:hideMark/>
          </w:tcPr>
          <w:p w14:paraId="7F1A5386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134" w:type="dxa"/>
          </w:tcPr>
          <w:p w14:paraId="30032734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990" w:type="dxa"/>
          </w:tcPr>
          <w:p w14:paraId="0403C28C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268" w:type="dxa"/>
            <w:gridSpan w:val="2"/>
          </w:tcPr>
          <w:p w14:paraId="1F4B215E" w14:textId="77777777" w:rsidR="00C37D27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</w:tr>
      <w:tr w:rsidR="00C37D27" w:rsidRPr="00C611F9" w14:paraId="7A1EDF45" w14:textId="77777777" w:rsidTr="00331DAD">
        <w:trPr>
          <w:trHeight w:val="440"/>
        </w:trPr>
        <w:tc>
          <w:tcPr>
            <w:tcW w:w="1702" w:type="dxa"/>
            <w:hideMark/>
          </w:tcPr>
          <w:p w14:paraId="1B343E91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134" w:type="dxa"/>
          </w:tcPr>
          <w:p w14:paraId="3E51126C" w14:textId="22C1662D" w:rsidR="00C37D27" w:rsidRPr="00C611F9" w:rsidRDefault="00BE7DF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D6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473C9998" w14:textId="44D63429" w:rsidR="00C37D27" w:rsidRPr="00C611F9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276" w:type="dxa"/>
          </w:tcPr>
          <w:p w14:paraId="7ADD2652" w14:textId="79192C8A" w:rsidR="00C37D27" w:rsidRPr="00C611F9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995" w:type="dxa"/>
          </w:tcPr>
          <w:p w14:paraId="11140A48" w14:textId="7EFCDEDC" w:rsidR="00C37D27" w:rsidRPr="00C611F9" w:rsidRDefault="00BE7DF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134" w:type="dxa"/>
          </w:tcPr>
          <w:p w14:paraId="48DB349D" w14:textId="77542BF6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E4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D6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0" w:type="dxa"/>
          </w:tcPr>
          <w:p w14:paraId="1C7E3751" w14:textId="526715FE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DE4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11CCE75" w14:textId="4BE00A6D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E4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D6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3929228A" w14:textId="390FD1F7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CD6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C37D27" w:rsidRPr="00C611F9" w14:paraId="12501CA7" w14:textId="77777777" w:rsidTr="00331DAD">
        <w:trPr>
          <w:trHeight w:val="409"/>
        </w:trPr>
        <w:tc>
          <w:tcPr>
            <w:tcW w:w="1702" w:type="dxa"/>
            <w:hideMark/>
          </w:tcPr>
          <w:p w14:paraId="0D6863CA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2peak 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 VO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134" w:type="dxa"/>
          </w:tcPr>
          <w:p w14:paraId="78C8EA76" w14:textId="07689EEC" w:rsidR="00C37D27" w:rsidRPr="00C611F9" w:rsidRDefault="00BE7DFC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34D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4ED7A5E8" w14:textId="53A571E4" w:rsidR="00C37D27" w:rsidRPr="00C611F9" w:rsidRDefault="00934DB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E7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6</w:t>
            </w:r>
          </w:p>
        </w:tc>
        <w:tc>
          <w:tcPr>
            <w:tcW w:w="1276" w:type="dxa"/>
          </w:tcPr>
          <w:p w14:paraId="420484A1" w14:textId="467CEB80" w:rsidR="00C37D27" w:rsidRPr="00C611F9" w:rsidRDefault="00934DB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95" w:type="dxa"/>
          </w:tcPr>
          <w:p w14:paraId="4260FC0A" w14:textId="0D0F0D79" w:rsidR="00C37D27" w:rsidRPr="00C611F9" w:rsidRDefault="00934DB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BE7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134" w:type="dxa"/>
          </w:tcPr>
          <w:p w14:paraId="1DB1E686" w14:textId="183AD982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990" w:type="dxa"/>
          </w:tcPr>
          <w:p w14:paraId="4CE562D1" w14:textId="2F98EAD7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34" w:type="dxa"/>
          </w:tcPr>
          <w:p w14:paraId="170CD85A" w14:textId="60807134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34" w:type="dxa"/>
          </w:tcPr>
          <w:p w14:paraId="62D4A1CD" w14:textId="1584A60A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E4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6</w:t>
            </w:r>
          </w:p>
        </w:tc>
      </w:tr>
      <w:tr w:rsidR="00C37D27" w:rsidRPr="00C611F9" w14:paraId="6AA194C9" w14:textId="77777777" w:rsidTr="00331DAD">
        <w:trPr>
          <w:trHeight w:val="409"/>
        </w:trPr>
        <w:tc>
          <w:tcPr>
            <w:tcW w:w="1702" w:type="dxa"/>
            <w:hideMark/>
          </w:tcPr>
          <w:p w14:paraId="2667EAB7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</w:tcPr>
          <w:p w14:paraId="7BA44339" w14:textId="74BFB31B" w:rsidR="00C37D27" w:rsidRPr="00C611F9" w:rsidRDefault="00934DB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E7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D6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67B3CC41" w14:textId="3885A096" w:rsidR="00C37D27" w:rsidRPr="00C611F9" w:rsidRDefault="00934DB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E7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</w:tcPr>
          <w:p w14:paraId="77AFBED7" w14:textId="796E6BA3" w:rsidR="00C37D27" w:rsidRPr="00C611F9" w:rsidRDefault="00934DB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E7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95" w:type="dxa"/>
          </w:tcPr>
          <w:p w14:paraId="2C392728" w14:textId="1C24418E" w:rsidR="00C37D27" w:rsidRPr="00C611F9" w:rsidRDefault="00934DB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E7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</w:tcPr>
          <w:p w14:paraId="279FF67C" w14:textId="4B9B2229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E4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D6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0" w:type="dxa"/>
          </w:tcPr>
          <w:p w14:paraId="3EBFBB6E" w14:textId="0696AB5E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CD6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5C863045" w14:textId="5D38EF84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E4C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D6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22F6A195" w14:textId="5BEF6070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CD6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D6F67" w:rsidRPr="00C611F9" w14:paraId="1BDC065B" w14:textId="77777777" w:rsidTr="00331DAD">
        <w:trPr>
          <w:trHeight w:val="409"/>
        </w:trPr>
        <w:tc>
          <w:tcPr>
            <w:tcW w:w="1702" w:type="dxa"/>
          </w:tcPr>
          <w:p w14:paraId="3E3261E3" w14:textId="7CBD52CF" w:rsidR="00CD6F67" w:rsidRPr="00C611F9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4" w:type="dxa"/>
          </w:tcPr>
          <w:p w14:paraId="2DE210BE" w14:textId="2130BC14" w:rsidR="00CD6F67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92" w:type="dxa"/>
          </w:tcPr>
          <w:p w14:paraId="54A9033E" w14:textId="0E1BC4ED" w:rsidR="00CD6F67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76" w:type="dxa"/>
          </w:tcPr>
          <w:p w14:paraId="72EE4088" w14:textId="642B2817" w:rsidR="00CD6F67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995" w:type="dxa"/>
          </w:tcPr>
          <w:p w14:paraId="392E8789" w14:textId="32F76543" w:rsidR="00CD6F67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34" w:type="dxa"/>
          </w:tcPr>
          <w:p w14:paraId="49125C6C" w14:textId="668CED16" w:rsidR="00CD6F67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990" w:type="dxa"/>
          </w:tcPr>
          <w:p w14:paraId="60708A47" w14:textId="1F7A6C5D" w:rsidR="00CD6F67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4" w:type="dxa"/>
          </w:tcPr>
          <w:p w14:paraId="5875A6F9" w14:textId="0DD3A1D4" w:rsidR="00CD6F67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1134" w:type="dxa"/>
          </w:tcPr>
          <w:p w14:paraId="34938EDA" w14:textId="2D64CB57" w:rsidR="00CD6F67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C37D27" w:rsidRPr="00C611F9" w14:paraId="4E832BA5" w14:textId="77777777" w:rsidTr="00331DAD">
        <w:trPr>
          <w:trHeight w:val="409"/>
        </w:trPr>
        <w:tc>
          <w:tcPr>
            <w:tcW w:w="1702" w:type="dxa"/>
            <w:hideMark/>
          </w:tcPr>
          <w:p w14:paraId="53D5E40C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</w:tcPr>
          <w:p w14:paraId="4F9A71F5" w14:textId="34CCF740" w:rsidR="00C37D27" w:rsidRPr="00C611F9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</w:p>
        </w:tc>
        <w:tc>
          <w:tcPr>
            <w:tcW w:w="992" w:type="dxa"/>
          </w:tcPr>
          <w:p w14:paraId="7312966C" w14:textId="061C99B5" w:rsidR="00C37D27" w:rsidRPr="00C611F9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276" w:type="dxa"/>
          </w:tcPr>
          <w:p w14:paraId="2B21A5F2" w14:textId="2EB25AB5" w:rsidR="00C37D27" w:rsidRPr="00C611F9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8</w:t>
            </w:r>
          </w:p>
        </w:tc>
        <w:tc>
          <w:tcPr>
            <w:tcW w:w="995" w:type="dxa"/>
          </w:tcPr>
          <w:p w14:paraId="44E8005E" w14:textId="50410F6A" w:rsidR="00C37D27" w:rsidRPr="00C611F9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134" w:type="dxa"/>
          </w:tcPr>
          <w:p w14:paraId="1362EC9E" w14:textId="47B23C73" w:rsidR="00C37D27" w:rsidRPr="00C611F9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990" w:type="dxa"/>
          </w:tcPr>
          <w:p w14:paraId="551C3467" w14:textId="20D4B13A" w:rsidR="00C37D27" w:rsidRPr="00C611F9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134" w:type="dxa"/>
          </w:tcPr>
          <w:p w14:paraId="36132670" w14:textId="6BE129D3" w:rsidR="00C37D27" w:rsidRPr="00C611F9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5</w:t>
            </w:r>
          </w:p>
        </w:tc>
        <w:tc>
          <w:tcPr>
            <w:tcW w:w="1134" w:type="dxa"/>
          </w:tcPr>
          <w:p w14:paraId="17B67A6B" w14:textId="31C43C11" w:rsidR="00C37D27" w:rsidRPr="00C611F9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</w:t>
            </w:r>
          </w:p>
        </w:tc>
      </w:tr>
      <w:tr w:rsidR="00C37D27" w:rsidRPr="00C611F9" w14:paraId="7A4799BD" w14:textId="77777777" w:rsidTr="00331DAD">
        <w:trPr>
          <w:trHeight w:val="409"/>
        </w:trPr>
        <w:tc>
          <w:tcPr>
            <w:tcW w:w="1702" w:type="dxa"/>
            <w:hideMark/>
          </w:tcPr>
          <w:p w14:paraId="192E2B71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1B454101" w14:textId="3EDDF24A" w:rsidR="00C37D27" w:rsidRPr="00C611F9" w:rsidRDefault="00934DB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CD6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92" w:type="dxa"/>
          </w:tcPr>
          <w:p w14:paraId="4ADB8A9F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361C5A2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38E7C9D1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F363B55" w14:textId="75BFCA12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D6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0" w:type="dxa"/>
          </w:tcPr>
          <w:p w14:paraId="4E8EEEA4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C65DD59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AE97C05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7D27" w:rsidRPr="00C611F9" w14:paraId="3CC9A2C4" w14:textId="77777777" w:rsidTr="00331DAD">
        <w:trPr>
          <w:trHeight w:val="409"/>
        </w:trPr>
        <w:tc>
          <w:tcPr>
            <w:tcW w:w="1702" w:type="dxa"/>
            <w:hideMark/>
          </w:tcPr>
          <w:p w14:paraId="27E1E445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1FFEE13E" w14:textId="32C2975F" w:rsidR="00C37D27" w:rsidRPr="00C611F9" w:rsidRDefault="00934DB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CD6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</w:tcPr>
          <w:p w14:paraId="1013C784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1D9CB13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7B50739C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8703476" w14:textId="3B77FB95" w:rsidR="00C37D27" w:rsidRPr="00C611F9" w:rsidRDefault="00CD6F6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2</w:t>
            </w:r>
          </w:p>
        </w:tc>
        <w:tc>
          <w:tcPr>
            <w:tcW w:w="990" w:type="dxa"/>
          </w:tcPr>
          <w:p w14:paraId="63997865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1AC9941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5800EEF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7D27" w:rsidRPr="00C611F9" w14:paraId="25CDCC7C" w14:textId="77777777" w:rsidTr="00331DAD">
        <w:trPr>
          <w:trHeight w:val="409"/>
        </w:trPr>
        <w:tc>
          <w:tcPr>
            <w:tcW w:w="1702" w:type="dxa"/>
            <w:hideMark/>
          </w:tcPr>
          <w:p w14:paraId="1E761F08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349149FA" w14:textId="75C5633B" w:rsidR="00C37D27" w:rsidRPr="00C611F9" w:rsidRDefault="00934DBE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BE7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44CFCE04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31F5341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13C9E2B8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30B7B4B" w14:textId="369850E4" w:rsidR="00C37D27" w:rsidRPr="00C611F9" w:rsidRDefault="001C491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E7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CD6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</w:tcPr>
          <w:p w14:paraId="2A85CCE8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A129FE5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78CF632" w14:textId="77777777" w:rsidR="00C37D27" w:rsidRPr="00C611F9" w:rsidRDefault="00C37D27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4CFEE67" w14:textId="2FF09637" w:rsidR="00D81E8D" w:rsidRDefault="00C37D27" w:rsidP="00D81E8D">
      <w:pPr>
        <w:ind w:left="-993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O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Peak oxygen uptake (ml/kg/min), </w:t>
      </w:r>
      <w:r w:rsidR="00F9156A">
        <w:rPr>
          <w:rFonts w:ascii="Times New Roman" w:hAnsi="Times New Roman" w:cs="Times New Roman"/>
          <w:sz w:val="20"/>
          <w:szCs w:val="20"/>
          <w:lang w:val="en-US"/>
        </w:rPr>
        <w:t>BMI: Body mass index (kg/m</w:t>
      </w:r>
      <w:r w:rsidR="00F9156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F9156A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: number of observations, N: number of unique individuals. </w:t>
      </w:r>
      <w:r w:rsidR="00061452">
        <w:rPr>
          <w:rFonts w:ascii="Times New Roman" w:hAnsi="Times New Roman" w:cs="Times New Roman"/>
          <w:sz w:val="20"/>
          <w:szCs w:val="20"/>
          <w:lang w:val="en-US"/>
        </w:rPr>
        <w:t xml:space="preserve">Benzodiazepine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asured as defined daily doses. 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A163BC2" w14:textId="5A458CB2" w:rsidR="00D81E8D" w:rsidRDefault="00E0753B" w:rsidP="00D81E8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Z-hypnotics</w:t>
      </w:r>
    </w:p>
    <w:p w14:paraId="71FF73BD" w14:textId="2990A80D" w:rsidR="00D81E8D" w:rsidRDefault="00D81E8D" w:rsidP="008404AA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table </w:t>
      </w:r>
      <w:r w:rsidR="00D51FCA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. Random effects model showing the association of 1 ml/kg/min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increase in VO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use of </w:t>
      </w:r>
      <w:r w:rsidR="00E0753B">
        <w:rPr>
          <w:rFonts w:ascii="Times New Roman" w:hAnsi="Times New Roman" w:cs="Times New Roman"/>
          <w:sz w:val="24"/>
          <w:szCs w:val="24"/>
          <w:lang w:val="en-US"/>
        </w:rPr>
        <w:t>z-</w:t>
      </w:r>
      <w:r w:rsidR="00591129">
        <w:rPr>
          <w:rFonts w:ascii="Times New Roman" w:hAnsi="Times New Roman" w:cs="Times New Roman"/>
          <w:sz w:val="24"/>
          <w:szCs w:val="24"/>
          <w:lang w:val="en-US"/>
        </w:rPr>
        <w:t xml:space="preserve">hypnotics </w:t>
      </w:r>
      <w:r>
        <w:rPr>
          <w:rFonts w:ascii="Times New Roman" w:hAnsi="Times New Roman" w:cs="Times New Roman"/>
          <w:sz w:val="24"/>
          <w:szCs w:val="24"/>
          <w:lang w:val="en-US"/>
        </w:rPr>
        <w:t>in the total sample. Interaction with sex.</w:t>
      </w: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301"/>
        <w:gridCol w:w="1118"/>
        <w:gridCol w:w="996"/>
        <w:gridCol w:w="1565"/>
      </w:tblGrid>
      <w:tr w:rsidR="00D81E8D" w14:paraId="3060AF63" w14:textId="77777777" w:rsidTr="00EE2836">
        <w:trPr>
          <w:trHeight w:val="424"/>
        </w:trPr>
        <w:tc>
          <w:tcPr>
            <w:tcW w:w="2120" w:type="dxa"/>
          </w:tcPr>
          <w:p w14:paraId="700819EF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1" w:type="dxa"/>
            <w:hideMark/>
          </w:tcPr>
          <w:p w14:paraId="01D7E4D5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118" w:type="dxa"/>
            <w:hideMark/>
          </w:tcPr>
          <w:p w14:paraId="52726E5C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2561" w:type="dxa"/>
            <w:gridSpan w:val="2"/>
            <w:hideMark/>
          </w:tcPr>
          <w:p w14:paraId="0B0094FF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onfidence interval</w:t>
            </w:r>
          </w:p>
        </w:tc>
      </w:tr>
      <w:tr w:rsidR="00D81E8D" w14:paraId="1E73C599" w14:textId="77777777" w:rsidTr="00EE2836">
        <w:trPr>
          <w:trHeight w:val="440"/>
        </w:trPr>
        <w:tc>
          <w:tcPr>
            <w:tcW w:w="2120" w:type="dxa"/>
            <w:hideMark/>
          </w:tcPr>
          <w:p w14:paraId="08353E03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peak</w:t>
            </w:r>
          </w:p>
        </w:tc>
        <w:tc>
          <w:tcPr>
            <w:tcW w:w="1301" w:type="dxa"/>
          </w:tcPr>
          <w:p w14:paraId="7D98B2C8" w14:textId="4FF713FF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E075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139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18" w:type="dxa"/>
          </w:tcPr>
          <w:p w14:paraId="660F9D9D" w14:textId="6E9845EE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075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139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6" w:type="dxa"/>
          </w:tcPr>
          <w:p w14:paraId="001E6CBA" w14:textId="19252741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</w:t>
            </w:r>
            <w:r w:rsidR="00E075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65" w:type="dxa"/>
          </w:tcPr>
          <w:p w14:paraId="2A3DC322" w14:textId="415FB0EB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E075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D81E8D" w14:paraId="03DCA4A8" w14:textId="77777777" w:rsidTr="00EE2836">
        <w:trPr>
          <w:trHeight w:val="409"/>
        </w:trPr>
        <w:tc>
          <w:tcPr>
            <w:tcW w:w="2120" w:type="dxa"/>
            <w:hideMark/>
          </w:tcPr>
          <w:p w14:paraId="5A704311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 xml:space="preserve">2peak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x 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peak</w:t>
            </w:r>
          </w:p>
        </w:tc>
        <w:tc>
          <w:tcPr>
            <w:tcW w:w="1301" w:type="dxa"/>
          </w:tcPr>
          <w:p w14:paraId="1FC9BDC4" w14:textId="0F130C14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075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118" w:type="dxa"/>
          </w:tcPr>
          <w:p w14:paraId="1981D2D6" w14:textId="25CA046A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96" w:type="dxa"/>
          </w:tcPr>
          <w:p w14:paraId="24820BEC" w14:textId="68C31389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E075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565" w:type="dxa"/>
          </w:tcPr>
          <w:p w14:paraId="2C102EB5" w14:textId="12112CF7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D81E8D" w14:paraId="032E178B" w14:textId="77777777" w:rsidTr="00EE2836">
        <w:trPr>
          <w:trHeight w:val="409"/>
        </w:trPr>
        <w:tc>
          <w:tcPr>
            <w:tcW w:w="2120" w:type="dxa"/>
            <w:hideMark/>
          </w:tcPr>
          <w:p w14:paraId="42A57EC6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301" w:type="dxa"/>
          </w:tcPr>
          <w:p w14:paraId="61FD3F2E" w14:textId="71B65F12" w:rsidR="00D81E8D" w:rsidRDefault="002139A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</w:t>
            </w:r>
          </w:p>
        </w:tc>
        <w:tc>
          <w:tcPr>
            <w:tcW w:w="1118" w:type="dxa"/>
          </w:tcPr>
          <w:p w14:paraId="4B6DABF7" w14:textId="0F46A6AC" w:rsidR="00D81E8D" w:rsidRDefault="00E0753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</w:t>
            </w:r>
            <w:r w:rsidR="002139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6" w:type="dxa"/>
          </w:tcPr>
          <w:p w14:paraId="496AFDEB" w14:textId="68FABB0C" w:rsidR="00D81E8D" w:rsidRDefault="002139A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5.8</w:t>
            </w:r>
          </w:p>
        </w:tc>
        <w:tc>
          <w:tcPr>
            <w:tcW w:w="1565" w:type="dxa"/>
          </w:tcPr>
          <w:p w14:paraId="289BFC63" w14:textId="2B5B9A5C" w:rsidR="00D81E8D" w:rsidRDefault="002139A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1</w:t>
            </w:r>
          </w:p>
        </w:tc>
      </w:tr>
      <w:tr w:rsidR="00D81E8D" w14:paraId="073D22EF" w14:textId="77777777" w:rsidTr="00EE2836">
        <w:trPr>
          <w:trHeight w:val="409"/>
        </w:trPr>
        <w:tc>
          <w:tcPr>
            <w:tcW w:w="2120" w:type="dxa"/>
          </w:tcPr>
          <w:p w14:paraId="1A49DE1B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 x V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2peak</w:t>
            </w:r>
          </w:p>
        </w:tc>
        <w:tc>
          <w:tcPr>
            <w:tcW w:w="1301" w:type="dxa"/>
          </w:tcPr>
          <w:p w14:paraId="1EDA648A" w14:textId="664FD614" w:rsidR="00D81E8D" w:rsidRDefault="002139A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6</w:t>
            </w:r>
          </w:p>
        </w:tc>
        <w:tc>
          <w:tcPr>
            <w:tcW w:w="1118" w:type="dxa"/>
          </w:tcPr>
          <w:p w14:paraId="3B4FCB7D" w14:textId="39F0EBAF" w:rsidR="00D81E8D" w:rsidRDefault="002139A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996" w:type="dxa"/>
          </w:tcPr>
          <w:p w14:paraId="7F3E4D94" w14:textId="4EF7A5D7" w:rsidR="00D81E8D" w:rsidRDefault="002139A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</w:t>
            </w:r>
          </w:p>
        </w:tc>
        <w:tc>
          <w:tcPr>
            <w:tcW w:w="1565" w:type="dxa"/>
          </w:tcPr>
          <w:p w14:paraId="1433186F" w14:textId="4FB38FD2" w:rsidR="00D81E8D" w:rsidRDefault="002139A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</w:tr>
      <w:tr w:rsidR="00D81E8D" w14:paraId="185C9CD3" w14:textId="77777777" w:rsidTr="00EE2836">
        <w:trPr>
          <w:trHeight w:val="409"/>
        </w:trPr>
        <w:tc>
          <w:tcPr>
            <w:tcW w:w="2120" w:type="dxa"/>
            <w:hideMark/>
          </w:tcPr>
          <w:p w14:paraId="4F71DEAD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301" w:type="dxa"/>
          </w:tcPr>
          <w:p w14:paraId="5E7860FF" w14:textId="5E95415C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E075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18" w:type="dxa"/>
          </w:tcPr>
          <w:p w14:paraId="4B2E01C9" w14:textId="1E03F557" w:rsidR="00D81E8D" w:rsidRDefault="002139A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996" w:type="dxa"/>
          </w:tcPr>
          <w:p w14:paraId="3F074C1E" w14:textId="1EF95A7D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075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65" w:type="dxa"/>
          </w:tcPr>
          <w:p w14:paraId="15FFFB69" w14:textId="18E7DEFA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  <w:r w:rsidR="002139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139A9" w14:paraId="1C0E0DDF" w14:textId="77777777" w:rsidTr="00EE2836">
        <w:trPr>
          <w:trHeight w:val="409"/>
        </w:trPr>
        <w:tc>
          <w:tcPr>
            <w:tcW w:w="2120" w:type="dxa"/>
          </w:tcPr>
          <w:p w14:paraId="72642C1A" w14:textId="6F8ECF17" w:rsidR="002139A9" w:rsidRDefault="002139A9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1301" w:type="dxa"/>
          </w:tcPr>
          <w:p w14:paraId="07FCC960" w14:textId="6B580BFB" w:rsidR="002139A9" w:rsidRDefault="00267D9A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18" w:type="dxa"/>
          </w:tcPr>
          <w:p w14:paraId="07C618F5" w14:textId="6E880854" w:rsidR="002139A9" w:rsidRDefault="00267D9A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996" w:type="dxa"/>
          </w:tcPr>
          <w:p w14:paraId="55B82181" w14:textId="29DFEDFE" w:rsidR="002139A9" w:rsidRDefault="00267D9A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5</w:t>
            </w:r>
          </w:p>
        </w:tc>
        <w:tc>
          <w:tcPr>
            <w:tcW w:w="1565" w:type="dxa"/>
          </w:tcPr>
          <w:p w14:paraId="13EA3C0A" w14:textId="60BBD44F" w:rsidR="002139A9" w:rsidRDefault="00267D9A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</w:tr>
      <w:tr w:rsidR="00D81E8D" w14:paraId="6068B210" w14:textId="77777777" w:rsidTr="00EE2836">
        <w:trPr>
          <w:trHeight w:val="409"/>
        </w:trPr>
        <w:tc>
          <w:tcPr>
            <w:tcW w:w="2120" w:type="dxa"/>
            <w:hideMark/>
          </w:tcPr>
          <w:p w14:paraId="33F90E8A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301" w:type="dxa"/>
          </w:tcPr>
          <w:p w14:paraId="74AF8D56" w14:textId="44ACFB9F" w:rsidR="00D81E8D" w:rsidRDefault="00267D9A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4</w:t>
            </w:r>
          </w:p>
        </w:tc>
        <w:tc>
          <w:tcPr>
            <w:tcW w:w="1118" w:type="dxa"/>
          </w:tcPr>
          <w:p w14:paraId="0DCE07D8" w14:textId="2F09B8A7" w:rsidR="00D81E8D" w:rsidRDefault="00267D9A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9</w:t>
            </w:r>
          </w:p>
        </w:tc>
        <w:tc>
          <w:tcPr>
            <w:tcW w:w="996" w:type="dxa"/>
          </w:tcPr>
          <w:p w14:paraId="340F96A7" w14:textId="4071D0BC" w:rsidR="00D81E8D" w:rsidRDefault="00267D9A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2</w:t>
            </w:r>
          </w:p>
        </w:tc>
        <w:tc>
          <w:tcPr>
            <w:tcW w:w="1565" w:type="dxa"/>
          </w:tcPr>
          <w:p w14:paraId="55134C73" w14:textId="18A47098" w:rsidR="00D81E8D" w:rsidRDefault="00267D9A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4</w:t>
            </w:r>
          </w:p>
        </w:tc>
      </w:tr>
      <w:tr w:rsidR="00D81E8D" w14:paraId="37EF419A" w14:textId="77777777" w:rsidTr="00EE2836">
        <w:trPr>
          <w:trHeight w:val="409"/>
        </w:trPr>
        <w:tc>
          <w:tcPr>
            <w:tcW w:w="2120" w:type="dxa"/>
            <w:hideMark/>
          </w:tcPr>
          <w:p w14:paraId="2B840B4C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301" w:type="dxa"/>
          </w:tcPr>
          <w:p w14:paraId="03B22347" w14:textId="7FDB2863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2139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18" w:type="dxa"/>
          </w:tcPr>
          <w:p w14:paraId="640004E7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6FC8EEE7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</w:tcPr>
          <w:p w14:paraId="0A81FDB8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1E8D" w14:paraId="394EBD25" w14:textId="77777777" w:rsidTr="00EE2836">
        <w:trPr>
          <w:trHeight w:val="409"/>
        </w:trPr>
        <w:tc>
          <w:tcPr>
            <w:tcW w:w="2120" w:type="dxa"/>
            <w:hideMark/>
          </w:tcPr>
          <w:p w14:paraId="70B48EE7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301" w:type="dxa"/>
          </w:tcPr>
          <w:p w14:paraId="59DB2B94" w14:textId="57F9EF49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2139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118" w:type="dxa"/>
          </w:tcPr>
          <w:p w14:paraId="4823A9C0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1B34148D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</w:tcPr>
          <w:p w14:paraId="38052AFB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1E8D" w14:paraId="14710212" w14:textId="77777777" w:rsidTr="00EE2836">
        <w:trPr>
          <w:trHeight w:val="409"/>
        </w:trPr>
        <w:tc>
          <w:tcPr>
            <w:tcW w:w="2120" w:type="dxa"/>
            <w:hideMark/>
          </w:tcPr>
          <w:p w14:paraId="1CBB05BE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301" w:type="dxa"/>
          </w:tcPr>
          <w:p w14:paraId="4DD80092" w14:textId="2A5DB4BD" w:rsidR="00D81E8D" w:rsidRDefault="008D17B6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215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118" w:type="dxa"/>
          </w:tcPr>
          <w:p w14:paraId="729AC3DE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36590BE4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5" w:type="dxa"/>
          </w:tcPr>
          <w:p w14:paraId="112A0791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E692F73" w14:textId="37728AA6" w:rsidR="00D81E8D" w:rsidRDefault="00D81E8D" w:rsidP="00D81E8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O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Peak oxygen uptake (ml/kg/min), </w:t>
      </w:r>
      <w:r w:rsidR="002139A9">
        <w:rPr>
          <w:rFonts w:ascii="Times New Roman" w:hAnsi="Times New Roman" w:cs="Times New Roman"/>
          <w:sz w:val="20"/>
          <w:szCs w:val="20"/>
          <w:lang w:val="en-US"/>
        </w:rPr>
        <w:t>BMI: Body mass index (kg/m</w:t>
      </w:r>
      <w:r w:rsidR="002139A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2139A9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: number of </w:t>
      </w:r>
      <w:r w:rsidR="002139A9"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lang w:val="en-US"/>
        </w:rPr>
        <w:t>observations, N: number of unique</w:t>
      </w:r>
      <w:r w:rsidR="002139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dividuals.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="009215E9">
        <w:rPr>
          <w:rFonts w:ascii="Times New Roman" w:hAnsi="Times New Roman" w:cs="Times New Roman"/>
          <w:sz w:val="20"/>
          <w:szCs w:val="20"/>
          <w:lang w:val="en-US"/>
        </w:rPr>
        <w:t>Z-h</w:t>
      </w:r>
      <w:r w:rsidR="00591129">
        <w:rPr>
          <w:rFonts w:ascii="Times New Roman" w:hAnsi="Times New Roman" w:cs="Times New Roman"/>
          <w:sz w:val="20"/>
          <w:szCs w:val="20"/>
          <w:lang w:val="en-US"/>
        </w:rPr>
        <w:t xml:space="preserve">ypnotic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asured as defined daily doses. </w:t>
      </w:r>
    </w:p>
    <w:p w14:paraId="344E307C" w14:textId="77777777" w:rsidR="00D81E8D" w:rsidRDefault="00D81E8D" w:rsidP="00D81E8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A6D97E" w14:textId="3CC49314" w:rsidR="00D81E8D" w:rsidRPr="00E92CBF" w:rsidRDefault="00D81E8D" w:rsidP="00D81E8D">
      <w:pPr>
        <w:ind w:left="-993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table </w:t>
      </w:r>
      <w:r w:rsidR="00D51FCA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. Random effects model showing the association of 1 ml/kg/min increase in VO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use of </w:t>
      </w:r>
      <w:r w:rsidR="00213944">
        <w:rPr>
          <w:rFonts w:ascii="Times New Roman" w:hAnsi="Times New Roman" w:cs="Times New Roman"/>
          <w:sz w:val="24"/>
          <w:szCs w:val="24"/>
          <w:lang w:val="en-US"/>
        </w:rPr>
        <w:t>z-</w:t>
      </w:r>
      <w:r w:rsidR="00591129">
        <w:rPr>
          <w:rFonts w:ascii="Times New Roman" w:hAnsi="Times New Roman" w:cs="Times New Roman"/>
          <w:sz w:val="24"/>
          <w:szCs w:val="24"/>
          <w:lang w:val="en-US"/>
        </w:rPr>
        <w:t xml:space="preserve">hypnotics </w:t>
      </w:r>
      <w:r>
        <w:rPr>
          <w:rFonts w:ascii="Times New Roman" w:hAnsi="Times New Roman" w:cs="Times New Roman"/>
          <w:sz w:val="24"/>
          <w:szCs w:val="24"/>
          <w:lang w:val="en-US"/>
        </w:rPr>
        <w:t>in women and men.</w:t>
      </w:r>
    </w:p>
    <w:tbl>
      <w:tblPr>
        <w:tblW w:w="10491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992"/>
        <w:gridCol w:w="1276"/>
        <w:gridCol w:w="995"/>
        <w:gridCol w:w="1134"/>
        <w:gridCol w:w="990"/>
        <w:gridCol w:w="1134"/>
        <w:gridCol w:w="1134"/>
      </w:tblGrid>
      <w:tr w:rsidR="00D81E8D" w:rsidRPr="00C611F9" w14:paraId="1AE10875" w14:textId="77777777" w:rsidTr="00331DAD">
        <w:trPr>
          <w:trHeight w:val="424"/>
        </w:trPr>
        <w:tc>
          <w:tcPr>
            <w:tcW w:w="1702" w:type="dxa"/>
          </w:tcPr>
          <w:p w14:paraId="39F28573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97" w:type="dxa"/>
            <w:gridSpan w:val="4"/>
          </w:tcPr>
          <w:p w14:paraId="27F65BFA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4392" w:type="dxa"/>
            <w:gridSpan w:val="4"/>
          </w:tcPr>
          <w:p w14:paraId="31335F70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146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</w:tr>
      <w:tr w:rsidR="00D81E8D" w:rsidRPr="00C611F9" w14:paraId="456FFCC5" w14:textId="77777777" w:rsidTr="00331DAD">
        <w:trPr>
          <w:trHeight w:val="424"/>
        </w:trPr>
        <w:tc>
          <w:tcPr>
            <w:tcW w:w="1702" w:type="dxa"/>
          </w:tcPr>
          <w:p w14:paraId="460E2FE5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hideMark/>
          </w:tcPr>
          <w:p w14:paraId="2950314B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992" w:type="dxa"/>
            <w:hideMark/>
          </w:tcPr>
          <w:p w14:paraId="047FE091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271" w:type="dxa"/>
            <w:gridSpan w:val="2"/>
            <w:hideMark/>
          </w:tcPr>
          <w:p w14:paraId="38D6D7BE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134" w:type="dxa"/>
          </w:tcPr>
          <w:p w14:paraId="251F6F4A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990" w:type="dxa"/>
          </w:tcPr>
          <w:p w14:paraId="41FD2680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268" w:type="dxa"/>
            <w:gridSpan w:val="2"/>
          </w:tcPr>
          <w:p w14:paraId="27BAD451" w14:textId="77777777" w:rsidR="00D81E8D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1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</w:tr>
      <w:tr w:rsidR="00D81E8D" w:rsidRPr="00C611F9" w14:paraId="1E8F3CA4" w14:textId="77777777" w:rsidTr="00331DAD">
        <w:trPr>
          <w:trHeight w:val="440"/>
        </w:trPr>
        <w:tc>
          <w:tcPr>
            <w:tcW w:w="1702" w:type="dxa"/>
            <w:hideMark/>
          </w:tcPr>
          <w:p w14:paraId="7440E722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134" w:type="dxa"/>
          </w:tcPr>
          <w:p w14:paraId="78EFEDD2" w14:textId="3A076A3C" w:rsidR="00D81E8D" w:rsidRPr="00C611F9" w:rsidRDefault="007B312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992" w:type="dxa"/>
          </w:tcPr>
          <w:p w14:paraId="278395D7" w14:textId="74D2A5C6" w:rsidR="00D81E8D" w:rsidRPr="00C611F9" w:rsidRDefault="007B312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276" w:type="dxa"/>
          </w:tcPr>
          <w:p w14:paraId="7E181904" w14:textId="23470174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</w:t>
            </w:r>
            <w:r w:rsidR="007B3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5" w:type="dxa"/>
          </w:tcPr>
          <w:p w14:paraId="7D84AC54" w14:textId="3B9F71F1" w:rsidR="00D81E8D" w:rsidRPr="00C611F9" w:rsidRDefault="007B312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4" w:type="dxa"/>
          </w:tcPr>
          <w:p w14:paraId="65D418B6" w14:textId="0522F3FC" w:rsidR="00D81E8D" w:rsidRPr="00C611F9" w:rsidRDefault="00A8507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3B2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0" w:type="dxa"/>
          </w:tcPr>
          <w:p w14:paraId="14C4E43F" w14:textId="125FF62D" w:rsidR="00D81E8D" w:rsidRPr="00C611F9" w:rsidRDefault="003B22AA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7B3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60750E77" w14:textId="1BB6EB6F" w:rsidR="00D81E8D" w:rsidRPr="00C611F9" w:rsidRDefault="00A8507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B2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4" w:type="dxa"/>
          </w:tcPr>
          <w:p w14:paraId="05B8D34F" w14:textId="278D9A12" w:rsidR="00D81E8D" w:rsidRPr="00C611F9" w:rsidRDefault="003B22AA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7B3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81E8D" w:rsidRPr="00C611F9" w14:paraId="20DA22F9" w14:textId="77777777" w:rsidTr="00331DAD">
        <w:trPr>
          <w:trHeight w:val="409"/>
        </w:trPr>
        <w:tc>
          <w:tcPr>
            <w:tcW w:w="1702" w:type="dxa"/>
            <w:hideMark/>
          </w:tcPr>
          <w:p w14:paraId="7816293B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 xml:space="preserve">2peak 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x VO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134" w:type="dxa"/>
          </w:tcPr>
          <w:p w14:paraId="0538AB7B" w14:textId="4DC74625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</w:tcPr>
          <w:p w14:paraId="6A1748A6" w14:textId="29D87D4D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</w:tcPr>
          <w:p w14:paraId="1A4B06A3" w14:textId="07D9F971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95" w:type="dxa"/>
          </w:tcPr>
          <w:p w14:paraId="4B4A5822" w14:textId="44B55C51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34" w:type="dxa"/>
          </w:tcPr>
          <w:p w14:paraId="7E23DDAD" w14:textId="7418BC6D" w:rsidR="00D81E8D" w:rsidRPr="00C611F9" w:rsidRDefault="00A8507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2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990" w:type="dxa"/>
          </w:tcPr>
          <w:p w14:paraId="40FC2112" w14:textId="3F468E12" w:rsidR="00D81E8D" w:rsidRPr="00C611F9" w:rsidRDefault="00A8507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</w:tcPr>
          <w:p w14:paraId="238D86AF" w14:textId="423BC7E5" w:rsidR="00D81E8D" w:rsidRPr="00C611F9" w:rsidRDefault="00A8507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34" w:type="dxa"/>
          </w:tcPr>
          <w:p w14:paraId="0774A492" w14:textId="5B343715" w:rsidR="00D81E8D" w:rsidRPr="00C611F9" w:rsidRDefault="00A8507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D81E8D" w:rsidRPr="00C611F9" w14:paraId="3C907397" w14:textId="77777777" w:rsidTr="00331DAD">
        <w:trPr>
          <w:trHeight w:val="409"/>
        </w:trPr>
        <w:tc>
          <w:tcPr>
            <w:tcW w:w="1702" w:type="dxa"/>
            <w:hideMark/>
          </w:tcPr>
          <w:p w14:paraId="6B7C6B31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</w:tcPr>
          <w:p w14:paraId="1F29349C" w14:textId="13916002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4D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B3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0AD3F741" w14:textId="7978D788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D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</w:tcPr>
          <w:p w14:paraId="00C11D08" w14:textId="2D538241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D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B3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5" w:type="dxa"/>
          </w:tcPr>
          <w:p w14:paraId="0B837A06" w14:textId="06A473B3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4D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B3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DED01E9" w14:textId="226AFF98" w:rsidR="00D81E8D" w:rsidRPr="00C611F9" w:rsidRDefault="00A8507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2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990" w:type="dxa"/>
          </w:tcPr>
          <w:p w14:paraId="186F22CC" w14:textId="3BCE1368" w:rsidR="00D81E8D" w:rsidRPr="00C611F9" w:rsidRDefault="00A8507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B2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B3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7A96B17D" w14:textId="28972A6B" w:rsidR="00D81E8D" w:rsidRPr="00C611F9" w:rsidRDefault="00A8507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34" w:type="dxa"/>
          </w:tcPr>
          <w:p w14:paraId="02241042" w14:textId="6F0C8E5E" w:rsidR="00D81E8D" w:rsidRPr="00C611F9" w:rsidRDefault="00A8507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B3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7B3123" w:rsidRPr="00C611F9" w14:paraId="0FED4ED0" w14:textId="77777777" w:rsidTr="00331DAD">
        <w:trPr>
          <w:trHeight w:val="409"/>
        </w:trPr>
        <w:tc>
          <w:tcPr>
            <w:tcW w:w="1702" w:type="dxa"/>
          </w:tcPr>
          <w:p w14:paraId="7BFD1636" w14:textId="33FE7DA5" w:rsidR="007B3123" w:rsidRPr="00C611F9" w:rsidRDefault="007B312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4" w:type="dxa"/>
          </w:tcPr>
          <w:p w14:paraId="374A0496" w14:textId="23BF0826" w:rsidR="007B3123" w:rsidRDefault="007B312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2" w:type="dxa"/>
          </w:tcPr>
          <w:p w14:paraId="2D9EC8C8" w14:textId="06359B3F" w:rsidR="007B3123" w:rsidRDefault="007B312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6" w:type="dxa"/>
          </w:tcPr>
          <w:p w14:paraId="3F8975C6" w14:textId="6A15BB16" w:rsidR="007B3123" w:rsidRDefault="007B312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</w:p>
        </w:tc>
        <w:tc>
          <w:tcPr>
            <w:tcW w:w="995" w:type="dxa"/>
          </w:tcPr>
          <w:p w14:paraId="177813F5" w14:textId="3E595539" w:rsidR="007B3123" w:rsidRDefault="007B312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</w:tcPr>
          <w:p w14:paraId="74A26E79" w14:textId="4B8A2F90" w:rsidR="007B3123" w:rsidRDefault="007B312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90" w:type="dxa"/>
          </w:tcPr>
          <w:p w14:paraId="16751B4F" w14:textId="3311F4A1" w:rsidR="007B3123" w:rsidRDefault="007B312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134" w:type="dxa"/>
          </w:tcPr>
          <w:p w14:paraId="25A56936" w14:textId="50C3EA43" w:rsidR="007B3123" w:rsidRDefault="007B312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134" w:type="dxa"/>
          </w:tcPr>
          <w:p w14:paraId="55C20958" w14:textId="6ABC3CEF" w:rsidR="007B3123" w:rsidRDefault="007B312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D81E8D" w:rsidRPr="00C611F9" w14:paraId="131D3D3D" w14:textId="77777777" w:rsidTr="00331DAD">
        <w:trPr>
          <w:trHeight w:val="409"/>
        </w:trPr>
        <w:tc>
          <w:tcPr>
            <w:tcW w:w="1702" w:type="dxa"/>
            <w:hideMark/>
          </w:tcPr>
          <w:p w14:paraId="0CAF49DE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134" w:type="dxa"/>
          </w:tcPr>
          <w:p w14:paraId="3BB1843E" w14:textId="01DA5C7E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D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</w:t>
            </w:r>
          </w:p>
        </w:tc>
        <w:tc>
          <w:tcPr>
            <w:tcW w:w="992" w:type="dxa"/>
          </w:tcPr>
          <w:p w14:paraId="242B1A03" w14:textId="311B08AB" w:rsidR="00D81E8D" w:rsidRPr="00C611F9" w:rsidRDefault="004D146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</w:t>
            </w:r>
          </w:p>
        </w:tc>
        <w:tc>
          <w:tcPr>
            <w:tcW w:w="1276" w:type="dxa"/>
          </w:tcPr>
          <w:p w14:paraId="2491B69D" w14:textId="7528591E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D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995" w:type="dxa"/>
          </w:tcPr>
          <w:p w14:paraId="0517707E" w14:textId="27EFD24E" w:rsidR="00D81E8D" w:rsidRPr="00C611F9" w:rsidRDefault="004D1464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134" w:type="dxa"/>
          </w:tcPr>
          <w:p w14:paraId="6F4341E0" w14:textId="1670324F" w:rsidR="00D81E8D" w:rsidRPr="00C611F9" w:rsidRDefault="00DB1BA5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4.4</w:t>
            </w:r>
          </w:p>
        </w:tc>
        <w:tc>
          <w:tcPr>
            <w:tcW w:w="990" w:type="dxa"/>
          </w:tcPr>
          <w:p w14:paraId="02431FBF" w14:textId="251592E3" w:rsidR="00D81E8D" w:rsidRPr="00C611F9" w:rsidRDefault="00DB1BA5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1</w:t>
            </w:r>
          </w:p>
        </w:tc>
        <w:tc>
          <w:tcPr>
            <w:tcW w:w="1134" w:type="dxa"/>
          </w:tcPr>
          <w:p w14:paraId="64258F1E" w14:textId="763BF66A" w:rsidR="00D81E8D" w:rsidRPr="00C611F9" w:rsidRDefault="00DB1BA5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3</w:t>
            </w:r>
          </w:p>
        </w:tc>
        <w:tc>
          <w:tcPr>
            <w:tcW w:w="1134" w:type="dxa"/>
          </w:tcPr>
          <w:p w14:paraId="0FF05C9A" w14:textId="328D243C" w:rsidR="00D81E8D" w:rsidRPr="00C611F9" w:rsidRDefault="00DB1BA5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1</w:t>
            </w:r>
          </w:p>
        </w:tc>
      </w:tr>
      <w:tr w:rsidR="00D81E8D" w:rsidRPr="00C611F9" w14:paraId="36D371F1" w14:textId="77777777" w:rsidTr="00331DAD">
        <w:trPr>
          <w:trHeight w:val="409"/>
        </w:trPr>
        <w:tc>
          <w:tcPr>
            <w:tcW w:w="1702" w:type="dxa"/>
            <w:hideMark/>
          </w:tcPr>
          <w:p w14:paraId="63C316F6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n</w:t>
            </w:r>
          </w:p>
        </w:tc>
        <w:tc>
          <w:tcPr>
            <w:tcW w:w="1134" w:type="dxa"/>
          </w:tcPr>
          <w:p w14:paraId="4E54D859" w14:textId="48B1A53A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7B3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92" w:type="dxa"/>
          </w:tcPr>
          <w:p w14:paraId="27FCA746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2A9F336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6CE41CBB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62F2208" w14:textId="1CE32338" w:rsidR="00D81E8D" w:rsidRPr="00C611F9" w:rsidRDefault="00A8507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B3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0" w:type="dxa"/>
          </w:tcPr>
          <w:p w14:paraId="59393631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2E0D2DE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60632B1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E8D" w:rsidRPr="00C611F9" w14:paraId="1415B8D7" w14:textId="77777777" w:rsidTr="00331DAD">
        <w:trPr>
          <w:trHeight w:val="409"/>
        </w:trPr>
        <w:tc>
          <w:tcPr>
            <w:tcW w:w="1702" w:type="dxa"/>
            <w:hideMark/>
          </w:tcPr>
          <w:p w14:paraId="68C6F983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</w:tcPr>
          <w:p w14:paraId="345F18BE" w14:textId="263913A3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7B3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</w:tcPr>
          <w:p w14:paraId="3F44F80E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3ED126B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48E86AD6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577706" w14:textId="6DD8D0E8" w:rsidR="00D81E8D" w:rsidRPr="00C611F9" w:rsidRDefault="007B3123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2</w:t>
            </w:r>
          </w:p>
        </w:tc>
        <w:tc>
          <w:tcPr>
            <w:tcW w:w="990" w:type="dxa"/>
          </w:tcPr>
          <w:p w14:paraId="117DEE82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733B616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5DD4110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1E8D" w:rsidRPr="00C611F9" w14:paraId="00D94DBA" w14:textId="77777777" w:rsidTr="00331DAD">
        <w:trPr>
          <w:trHeight w:val="409"/>
        </w:trPr>
        <w:tc>
          <w:tcPr>
            <w:tcW w:w="1702" w:type="dxa"/>
            <w:hideMark/>
          </w:tcPr>
          <w:p w14:paraId="2060C229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611F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3B055F42" w14:textId="4E0F9967" w:rsidR="00D81E8D" w:rsidRPr="00C611F9" w:rsidRDefault="00B91EBB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D14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7B31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582441F0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20281A9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3534F255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B417ABA" w14:textId="12AFC608" w:rsidR="00D81E8D" w:rsidRPr="00C611F9" w:rsidRDefault="00A85071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990" w:type="dxa"/>
          </w:tcPr>
          <w:p w14:paraId="2A0E05DE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03D662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9446B67" w14:textId="77777777" w:rsidR="00D81E8D" w:rsidRPr="00C611F9" w:rsidRDefault="00D81E8D" w:rsidP="00331D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E51FAFB" w14:textId="4526EEB2" w:rsidR="00D81E8D" w:rsidRDefault="00D81E8D" w:rsidP="00D81E8D">
      <w:pPr>
        <w:ind w:left="-993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O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peak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Peak oxygen uptake (ml/kg/min), </w:t>
      </w:r>
      <w:r w:rsidR="007B3123">
        <w:rPr>
          <w:rFonts w:ascii="Times New Roman" w:hAnsi="Times New Roman" w:cs="Times New Roman"/>
          <w:sz w:val="20"/>
          <w:szCs w:val="20"/>
          <w:lang w:val="en-US"/>
        </w:rPr>
        <w:t>BMI: Body mass index (kg/m</w:t>
      </w:r>
      <w:r w:rsidR="007B312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7B3123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: number of observations, N: number of unique individuals. </w:t>
      </w:r>
      <w:r w:rsidR="00213944">
        <w:rPr>
          <w:rFonts w:ascii="Times New Roman" w:hAnsi="Times New Roman" w:cs="Times New Roman"/>
          <w:sz w:val="20"/>
          <w:szCs w:val="20"/>
          <w:lang w:val="en-US"/>
        </w:rPr>
        <w:t>Z-h</w:t>
      </w:r>
      <w:r w:rsidR="00591129">
        <w:rPr>
          <w:rFonts w:ascii="Times New Roman" w:hAnsi="Times New Roman" w:cs="Times New Roman"/>
          <w:sz w:val="20"/>
          <w:szCs w:val="20"/>
          <w:lang w:val="en-US"/>
        </w:rPr>
        <w:t xml:space="preserve">ypnotics </w:t>
      </w:r>
      <w:r>
        <w:rPr>
          <w:rFonts w:ascii="Times New Roman" w:hAnsi="Times New Roman" w:cs="Times New Roman"/>
          <w:sz w:val="20"/>
          <w:szCs w:val="20"/>
          <w:lang w:val="en-US"/>
        </w:rPr>
        <w:t>measured as defined daily doses.</w:t>
      </w:r>
    </w:p>
    <w:p w14:paraId="3019EFB6" w14:textId="1F295A90" w:rsidR="00880C8D" w:rsidRPr="00EE2836" w:rsidRDefault="00880C8D" w:rsidP="00EE283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80C8D" w:rsidRPr="00EE28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956B8" w14:textId="77777777" w:rsidR="00880C8D" w:rsidRDefault="00880C8D" w:rsidP="00880C8D">
      <w:pPr>
        <w:spacing w:after="0" w:line="240" w:lineRule="auto"/>
      </w:pPr>
      <w:r>
        <w:separator/>
      </w:r>
    </w:p>
  </w:endnote>
  <w:endnote w:type="continuationSeparator" w:id="0">
    <w:p w14:paraId="34449465" w14:textId="77777777" w:rsidR="00880C8D" w:rsidRDefault="00880C8D" w:rsidP="00880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1D2CB" w14:textId="77777777" w:rsidR="00880C8D" w:rsidRDefault="00880C8D" w:rsidP="00880C8D">
      <w:pPr>
        <w:spacing w:after="0" w:line="240" w:lineRule="auto"/>
      </w:pPr>
      <w:r>
        <w:separator/>
      </w:r>
    </w:p>
  </w:footnote>
  <w:footnote w:type="continuationSeparator" w:id="0">
    <w:p w14:paraId="1B9130B4" w14:textId="77777777" w:rsidR="00880C8D" w:rsidRDefault="00880C8D" w:rsidP="00880C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C8D"/>
    <w:rsid w:val="00061452"/>
    <w:rsid w:val="000C73F7"/>
    <w:rsid w:val="000E638F"/>
    <w:rsid w:val="00156508"/>
    <w:rsid w:val="001854DA"/>
    <w:rsid w:val="001B4888"/>
    <w:rsid w:val="001C4916"/>
    <w:rsid w:val="002013CF"/>
    <w:rsid w:val="00213944"/>
    <w:rsid w:val="002139A9"/>
    <w:rsid w:val="00264D6C"/>
    <w:rsid w:val="00267D9A"/>
    <w:rsid w:val="00327BC7"/>
    <w:rsid w:val="003B22AA"/>
    <w:rsid w:val="00427D57"/>
    <w:rsid w:val="00484A75"/>
    <w:rsid w:val="00494350"/>
    <w:rsid w:val="004A7F5E"/>
    <w:rsid w:val="004B338E"/>
    <w:rsid w:val="004D1464"/>
    <w:rsid w:val="004E44B4"/>
    <w:rsid w:val="005554C3"/>
    <w:rsid w:val="00591129"/>
    <w:rsid w:val="005D3749"/>
    <w:rsid w:val="00652EFE"/>
    <w:rsid w:val="00664603"/>
    <w:rsid w:val="006C0BF4"/>
    <w:rsid w:val="006F7C47"/>
    <w:rsid w:val="00721DC2"/>
    <w:rsid w:val="007B3123"/>
    <w:rsid w:val="007B6637"/>
    <w:rsid w:val="007C4048"/>
    <w:rsid w:val="007F0BB3"/>
    <w:rsid w:val="008404AA"/>
    <w:rsid w:val="008715D8"/>
    <w:rsid w:val="00880C8D"/>
    <w:rsid w:val="008910F0"/>
    <w:rsid w:val="008D17B6"/>
    <w:rsid w:val="009215E9"/>
    <w:rsid w:val="00933063"/>
    <w:rsid w:val="00934DBE"/>
    <w:rsid w:val="00952DB0"/>
    <w:rsid w:val="00A600EE"/>
    <w:rsid w:val="00A85071"/>
    <w:rsid w:val="00AB12A2"/>
    <w:rsid w:val="00AE0E12"/>
    <w:rsid w:val="00AF11D1"/>
    <w:rsid w:val="00B20A09"/>
    <w:rsid w:val="00B326EE"/>
    <w:rsid w:val="00B73B0A"/>
    <w:rsid w:val="00B802A5"/>
    <w:rsid w:val="00B81D16"/>
    <w:rsid w:val="00B91EBB"/>
    <w:rsid w:val="00BC416D"/>
    <w:rsid w:val="00BD6B6C"/>
    <w:rsid w:val="00BE7DFC"/>
    <w:rsid w:val="00C22551"/>
    <w:rsid w:val="00C37D27"/>
    <w:rsid w:val="00C52996"/>
    <w:rsid w:val="00C611F9"/>
    <w:rsid w:val="00CC7CC3"/>
    <w:rsid w:val="00CD6F67"/>
    <w:rsid w:val="00CF796C"/>
    <w:rsid w:val="00D51FCA"/>
    <w:rsid w:val="00D81E8D"/>
    <w:rsid w:val="00DA16CB"/>
    <w:rsid w:val="00DB1BA5"/>
    <w:rsid w:val="00DB371C"/>
    <w:rsid w:val="00DE4C97"/>
    <w:rsid w:val="00DF0D7C"/>
    <w:rsid w:val="00E0753B"/>
    <w:rsid w:val="00E32001"/>
    <w:rsid w:val="00E76B61"/>
    <w:rsid w:val="00E92CBF"/>
    <w:rsid w:val="00EC0449"/>
    <w:rsid w:val="00EE2836"/>
    <w:rsid w:val="00EF0F3C"/>
    <w:rsid w:val="00F318F0"/>
    <w:rsid w:val="00F348C1"/>
    <w:rsid w:val="00F53AC8"/>
    <w:rsid w:val="00F7797F"/>
    <w:rsid w:val="00F9156A"/>
    <w:rsid w:val="00FC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59E7C2"/>
  <w15:chartTrackingRefBased/>
  <w15:docId w15:val="{69ECCEFE-C36D-4572-BD99-43DD97477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C8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D51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5D37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68</Words>
  <Characters>6192</Characters>
  <Application>Microsoft Office Word</Application>
  <DocSecurity>0</DocSecurity>
  <Lines>51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de Carlsen</dc:creator>
  <cp:keywords/>
  <dc:description/>
  <cp:lastModifiedBy>Trude Carlsen</cp:lastModifiedBy>
  <cp:revision>33</cp:revision>
  <dcterms:created xsi:type="dcterms:W3CDTF">2022-05-28T09:22:00Z</dcterms:created>
  <dcterms:modified xsi:type="dcterms:W3CDTF">2022-06-13T14:52:00Z</dcterms:modified>
</cp:coreProperties>
</file>